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205F68" w14:textId="77777777" w:rsidR="0081658A" w:rsidRPr="00DC1343" w:rsidRDefault="0081658A" w:rsidP="0081658A">
      <w:pPr>
        <w:rPr>
          <w:rFonts w:ascii="Times New Roman" w:hAnsi="Times New Roman"/>
          <w:b/>
          <w:bCs/>
        </w:rPr>
      </w:pPr>
      <w:r w:rsidRPr="00DC1343">
        <w:rPr>
          <w:rFonts w:ascii="Times New Roman" w:hAnsi="Times New Roman"/>
          <w:b/>
          <w:bCs/>
        </w:rPr>
        <w:t>Supplementary Methods</w:t>
      </w:r>
    </w:p>
    <w:p w14:paraId="29F8F804" w14:textId="77777777" w:rsidR="0081658A" w:rsidRDefault="0081658A" w:rsidP="0081658A">
      <w:pPr>
        <w:rPr>
          <w:rFonts w:ascii="Times New Roman" w:hAnsi="Times New Roman"/>
        </w:rPr>
      </w:pPr>
    </w:p>
    <w:p w14:paraId="4F4F861F" w14:textId="77777777" w:rsidR="0081658A" w:rsidRPr="00B90A55" w:rsidRDefault="0081658A" w:rsidP="0081658A">
      <w:pPr>
        <w:rPr>
          <w:rFonts w:ascii="Times New Roman" w:hAnsi="Times New Roman"/>
          <w:i/>
          <w:iCs/>
        </w:rPr>
      </w:pPr>
      <w:r w:rsidRPr="00B90A55">
        <w:rPr>
          <w:rFonts w:ascii="Times New Roman" w:hAnsi="Times New Roman"/>
          <w:i/>
          <w:iCs/>
        </w:rPr>
        <w:t>Transmission electron microscopy (TEM)</w:t>
      </w:r>
      <w:r>
        <w:rPr>
          <w:rFonts w:ascii="Times New Roman" w:hAnsi="Times New Roman"/>
          <w:i/>
          <w:iCs/>
        </w:rPr>
        <w:t xml:space="preserve"> of rat retina and planarian brain</w:t>
      </w:r>
    </w:p>
    <w:p w14:paraId="38D936D8" w14:textId="77777777" w:rsidR="0081658A" w:rsidRDefault="0081658A" w:rsidP="0081658A">
      <w:pPr>
        <w:rPr>
          <w:rFonts w:ascii="Times New Roman" w:hAnsi="Times New Roman"/>
        </w:rPr>
      </w:pPr>
      <w:r>
        <w:rPr>
          <w:rFonts w:ascii="Times New Roman" w:hAnsi="Times New Roman"/>
        </w:rPr>
        <w:t>Sections of adult rat retina and planarian brain were prepared as described previously (Petralia and Wenthold, 1999; Petralia et al., 2010; 2015, 2016, 2017; Yao et al., 2020). Briefly, rats were anesthetized and perfused with 4% paraformaldehyde and 0.5% glutaraldehyde; planaria were immersion fixed in the same fixative. Tissue was cryoprotected and frozen in a Leica EM-CPC and embedded in Lowicryl in a Leica AFS freeze-substitution instrument. Thin sections of the retina were immunogold labeled for GABA-A receptor, using Chemicon mouse antibody MAB341 and 10 nm gold (see Petralia et al., 2017 for further details). Thin sections of retina (Petralia et al., 2017) or planarian brain (Petralia et al., 2015, 2016; Yao et al., 2020) from two animals each were stained with uranyl acetate and lead citrate and examined in a JEOL JEM-2100 TEM. The image of the retina in figure 1 is reprinted from Petralia et al. (2017).</w:t>
      </w:r>
    </w:p>
    <w:p w14:paraId="0019BF4F" w14:textId="77777777" w:rsidR="0081658A" w:rsidRDefault="0081658A" w:rsidP="0081658A">
      <w:pPr>
        <w:rPr>
          <w:rFonts w:ascii="Times New Roman" w:hAnsi="Times New Roman"/>
        </w:rPr>
      </w:pPr>
    </w:p>
    <w:p w14:paraId="76CCEE12" w14:textId="77777777" w:rsidR="0081658A" w:rsidRDefault="0081658A" w:rsidP="0081658A">
      <w:pPr>
        <w:rPr>
          <w:rFonts w:ascii="Times New Roman" w:hAnsi="Times New Roman"/>
        </w:rPr>
      </w:pPr>
      <w:r>
        <w:rPr>
          <w:rFonts w:ascii="Times New Roman" w:hAnsi="Times New Roman"/>
        </w:rPr>
        <w:tab/>
        <w:t>Petralia RS, Wenthold RJ (1999) Immunocytochemistry of NMDA receptors. Methods Mol Biol 128:73-92.</w:t>
      </w:r>
    </w:p>
    <w:p w14:paraId="2ED62778" w14:textId="77777777" w:rsidR="0081658A" w:rsidRDefault="0081658A" w:rsidP="0081658A">
      <w:pPr>
        <w:rPr>
          <w:rFonts w:ascii="Times New Roman" w:hAnsi="Times New Roman"/>
        </w:rPr>
      </w:pPr>
      <w:r>
        <w:rPr>
          <w:rFonts w:ascii="Times New Roman" w:hAnsi="Times New Roman"/>
        </w:rPr>
        <w:tab/>
        <w:t>Petralia RS, Wang Y-X, Hua F, Yi Z, Zhou A, Ge L, Stephenson FA, Wenthold RJ (2010) Organization of NMDA receptors at extrasynaptic locations. Neuroscience 167:68-87.</w:t>
      </w:r>
    </w:p>
    <w:p w14:paraId="68B502AE" w14:textId="77777777" w:rsidR="0081658A" w:rsidRDefault="0081658A" w:rsidP="0081658A">
      <w:pPr>
        <w:rPr>
          <w:rFonts w:ascii="Times New Roman" w:hAnsi="Times New Roman"/>
        </w:rPr>
      </w:pPr>
    </w:p>
    <w:p w14:paraId="0334B01F" w14:textId="77777777" w:rsidR="0081658A" w:rsidRPr="000135A5" w:rsidRDefault="0081658A" w:rsidP="0081658A">
      <w:pPr>
        <w:rPr>
          <w:rFonts w:ascii="Times New Roman" w:hAnsi="Times New Roman"/>
          <w:i/>
          <w:iCs/>
        </w:rPr>
      </w:pPr>
      <w:r w:rsidRPr="000135A5">
        <w:rPr>
          <w:rFonts w:ascii="Times New Roman" w:hAnsi="Times New Roman"/>
          <w:i/>
          <w:iCs/>
        </w:rPr>
        <w:t>Nematode serial sections</w:t>
      </w:r>
    </w:p>
    <w:p w14:paraId="17553FC0" w14:textId="77777777" w:rsidR="0081658A" w:rsidRPr="00856F8E" w:rsidRDefault="0081658A" w:rsidP="0081658A">
      <w:pPr>
        <w:rPr>
          <w:rFonts w:ascii="Times New Roman" w:hAnsi="Times New Roman"/>
        </w:rPr>
      </w:pPr>
      <w:r>
        <w:rPr>
          <w:rFonts w:ascii="Times New Roman" w:hAnsi="Times New Roman"/>
        </w:rPr>
        <w:t xml:space="preserve">Data were obtained from a public online data set, using the </w:t>
      </w:r>
      <w:proofErr w:type="spellStart"/>
      <w:r>
        <w:rPr>
          <w:rFonts w:ascii="Times New Roman" w:hAnsi="Times New Roman"/>
        </w:rPr>
        <w:t>Neuroglancer</w:t>
      </w:r>
      <w:proofErr w:type="spellEnd"/>
      <w:r>
        <w:rPr>
          <w:rFonts w:ascii="Times New Roman" w:hAnsi="Times New Roman"/>
        </w:rPr>
        <w:t xml:space="preserve"> function of the </w:t>
      </w:r>
      <w:proofErr w:type="spellStart"/>
      <w:r>
        <w:rPr>
          <w:rFonts w:ascii="Times New Roman" w:hAnsi="Times New Roman"/>
        </w:rPr>
        <w:t>Neurodata</w:t>
      </w:r>
      <w:proofErr w:type="spellEnd"/>
      <w:r>
        <w:rPr>
          <w:rFonts w:ascii="Times New Roman" w:hAnsi="Times New Roman"/>
        </w:rPr>
        <w:t xml:space="preserve"> Open Connectome Project (</w:t>
      </w:r>
      <w:hyperlink r:id="rId5" w:history="1">
        <w:r w:rsidRPr="00360CD7">
          <w:rPr>
            <w:rStyle w:val="Hyperlink"/>
            <w:rFonts w:ascii="Times New Roman" w:hAnsi="Times New Roman"/>
          </w:rPr>
          <w:t>https://neurodata.io/ocp/</w:t>
        </w:r>
      </w:hyperlink>
      <w:r>
        <w:rPr>
          <w:rFonts w:ascii="Times New Roman" w:hAnsi="Times New Roman"/>
        </w:rPr>
        <w:t xml:space="preserve">). Method details are described in </w:t>
      </w:r>
      <w:proofErr w:type="spellStart"/>
      <w:r>
        <w:rPr>
          <w:rFonts w:ascii="Times New Roman" w:hAnsi="Times New Roman"/>
        </w:rPr>
        <w:t>Bumbarger</w:t>
      </w:r>
      <w:proofErr w:type="spellEnd"/>
      <w:r>
        <w:rPr>
          <w:rFonts w:ascii="Times New Roman" w:hAnsi="Times New Roman"/>
        </w:rPr>
        <w:t xml:space="preserve"> et al. (2013). Specimens of the nematode, </w:t>
      </w:r>
      <w:proofErr w:type="spellStart"/>
      <w:r w:rsidRPr="00B43092">
        <w:rPr>
          <w:rFonts w:ascii="Times New Roman" w:hAnsi="Times New Roman"/>
          <w:i/>
          <w:iCs/>
        </w:rPr>
        <w:t>Pristionchus</w:t>
      </w:r>
      <w:proofErr w:type="spellEnd"/>
      <w:r w:rsidRPr="00B43092">
        <w:rPr>
          <w:rFonts w:ascii="Times New Roman" w:hAnsi="Times New Roman"/>
          <w:i/>
          <w:iCs/>
        </w:rPr>
        <w:t xml:space="preserve"> </w:t>
      </w:r>
      <w:proofErr w:type="spellStart"/>
      <w:r w:rsidRPr="00B43092">
        <w:rPr>
          <w:rFonts w:ascii="Times New Roman" w:hAnsi="Times New Roman"/>
          <w:i/>
          <w:iCs/>
        </w:rPr>
        <w:t>pacificus</w:t>
      </w:r>
      <w:proofErr w:type="spellEnd"/>
      <w:r>
        <w:rPr>
          <w:rFonts w:ascii="Times New Roman" w:hAnsi="Times New Roman"/>
          <w:i/>
          <w:iCs/>
        </w:rPr>
        <w:t xml:space="preserve"> </w:t>
      </w:r>
      <w:r>
        <w:rPr>
          <w:rFonts w:ascii="Times New Roman" w:hAnsi="Times New Roman"/>
        </w:rPr>
        <w:t xml:space="preserve">strain PS312 were high-pressure frozen in a Bal-tec HPM-10 and then freeze-substituted into epon in a Leica AM AFS2 freeze-substitution unit. Fifty nanometer sections were stained with uranyl acetate and lead citrate and imaged with a Gatan </w:t>
      </w:r>
      <w:proofErr w:type="spellStart"/>
      <w:r>
        <w:rPr>
          <w:rFonts w:ascii="Times New Roman" w:hAnsi="Times New Roman"/>
        </w:rPr>
        <w:t>Ultrascan</w:t>
      </w:r>
      <w:proofErr w:type="spellEnd"/>
      <w:r>
        <w:rPr>
          <w:rFonts w:ascii="Times New Roman" w:hAnsi="Times New Roman"/>
        </w:rPr>
        <w:t xml:space="preserve"> 4K camera mounted in a </w:t>
      </w:r>
      <w:proofErr w:type="spellStart"/>
      <w:r>
        <w:rPr>
          <w:rFonts w:ascii="Times New Roman" w:hAnsi="Times New Roman"/>
        </w:rPr>
        <w:t>Tecnai</w:t>
      </w:r>
      <w:proofErr w:type="spellEnd"/>
      <w:r>
        <w:rPr>
          <w:rFonts w:ascii="Times New Roman" w:hAnsi="Times New Roman"/>
        </w:rPr>
        <w:t xml:space="preserve"> T12 TEM. The data set contains 2762 transverse images with voxel size 3.9x3.9x50 nm. We examined the region of the ventral ganglion using the transverse sections as well as digitally reconstructed parasagittal sections. The information presented here is </w:t>
      </w:r>
      <w:r w:rsidRPr="00856F8E">
        <w:rPr>
          <w:rFonts w:ascii="Times New Roman" w:hAnsi="Times New Roman"/>
        </w:rPr>
        <w:t xml:space="preserve">from </w:t>
      </w:r>
      <w:r w:rsidRPr="00683268">
        <w:rPr>
          <w:rFonts w:ascii="Times New Roman" w:hAnsi="Times New Roman"/>
        </w:rPr>
        <w:t>s3://open-neurodata/bumbarger/bumbarger13/image</w:t>
      </w:r>
      <w:r>
        <w:rPr>
          <w:rFonts w:ascii="Times New Roman" w:hAnsi="Times New Roman"/>
        </w:rPr>
        <w:t xml:space="preserve">, </w:t>
      </w:r>
      <w:r w:rsidRPr="00856F8E">
        <w:rPr>
          <w:rFonts w:ascii="Times New Roman" w:hAnsi="Times New Roman"/>
        </w:rPr>
        <w:t>which is made available</w:t>
      </w:r>
    </w:p>
    <w:p w14:paraId="3C7B5BDB" w14:textId="77777777" w:rsidR="0081658A" w:rsidRDefault="0081658A" w:rsidP="0081658A">
      <w:pPr>
        <w:rPr>
          <w:rFonts w:ascii="Times New Roman" w:hAnsi="Times New Roman"/>
        </w:rPr>
      </w:pPr>
      <w:r w:rsidRPr="00856F8E">
        <w:rPr>
          <w:rFonts w:ascii="Times New Roman" w:hAnsi="Times New Roman"/>
        </w:rPr>
        <w:t>under the ODC Attribution License</w:t>
      </w:r>
      <w:r>
        <w:rPr>
          <w:rFonts w:ascii="Times New Roman" w:hAnsi="Times New Roman"/>
        </w:rPr>
        <w:t xml:space="preserve"> (</w:t>
      </w:r>
      <w:hyperlink r:id="rId6" w:history="1">
        <w:r w:rsidRPr="00D12164">
          <w:rPr>
            <w:rStyle w:val="Hyperlink"/>
            <w:rFonts w:ascii="Times New Roman" w:hAnsi="Times New Roman"/>
          </w:rPr>
          <w:t>https://opendatacommons.org/licenses/by/1-0/</w:t>
        </w:r>
      </w:hyperlink>
      <w:r>
        <w:rPr>
          <w:rFonts w:ascii="Times New Roman" w:hAnsi="Times New Roman"/>
        </w:rPr>
        <w:t>)</w:t>
      </w:r>
      <w:r w:rsidRPr="00856F8E">
        <w:rPr>
          <w:rFonts w:ascii="Times New Roman" w:hAnsi="Times New Roman"/>
        </w:rPr>
        <w:t>.</w:t>
      </w:r>
    </w:p>
    <w:p w14:paraId="637FA664" w14:textId="77777777" w:rsidR="0081658A" w:rsidRPr="00856F8E" w:rsidRDefault="0081658A" w:rsidP="0081658A">
      <w:pPr>
        <w:ind w:firstLine="720"/>
        <w:rPr>
          <w:rFonts w:ascii="Times New Roman" w:hAnsi="Times New Roman"/>
        </w:rPr>
      </w:pPr>
      <w:proofErr w:type="spellStart"/>
      <w:r>
        <w:rPr>
          <w:rFonts w:ascii="Times New Roman" w:hAnsi="Times New Roman"/>
        </w:rPr>
        <w:t>Bumbarger</w:t>
      </w:r>
      <w:proofErr w:type="spellEnd"/>
      <w:r>
        <w:rPr>
          <w:rFonts w:ascii="Times New Roman" w:hAnsi="Times New Roman"/>
        </w:rPr>
        <w:t xml:space="preserve"> DJ, </w:t>
      </w:r>
      <w:proofErr w:type="spellStart"/>
      <w:r>
        <w:rPr>
          <w:rFonts w:ascii="Times New Roman" w:hAnsi="Times New Roman"/>
        </w:rPr>
        <w:t>Riebesell</w:t>
      </w:r>
      <w:proofErr w:type="spellEnd"/>
      <w:r>
        <w:rPr>
          <w:rFonts w:ascii="Times New Roman" w:hAnsi="Times New Roman"/>
        </w:rPr>
        <w:t xml:space="preserve"> M, </w:t>
      </w:r>
      <w:proofErr w:type="spellStart"/>
      <w:r>
        <w:rPr>
          <w:rFonts w:ascii="Times New Roman" w:hAnsi="Times New Roman"/>
        </w:rPr>
        <w:t>Rödelsperger</w:t>
      </w:r>
      <w:proofErr w:type="spellEnd"/>
      <w:r>
        <w:rPr>
          <w:rFonts w:ascii="Times New Roman" w:hAnsi="Times New Roman"/>
        </w:rPr>
        <w:t xml:space="preserve"> C, Sommer RJ (2013) System-wide rewiring underlies behavioral differences in predatory and bacterial-feeding nematodes. Cell 152:109-119. We are grateful to Dr. Ralf J. Sommer for confirming the description of the methods.</w:t>
      </w:r>
    </w:p>
    <w:p w14:paraId="331F2F42" w14:textId="77777777" w:rsidR="0081658A" w:rsidRDefault="0081658A" w:rsidP="0081658A">
      <w:pPr>
        <w:rPr>
          <w:rFonts w:ascii="Times New Roman" w:hAnsi="Times New Roman"/>
        </w:rPr>
      </w:pPr>
    </w:p>
    <w:p w14:paraId="4E64C427" w14:textId="77777777" w:rsidR="0081658A" w:rsidRDefault="0081658A" w:rsidP="0081658A">
      <w:pPr>
        <w:rPr>
          <w:rFonts w:ascii="Times New Roman" w:hAnsi="Times New Roman"/>
        </w:rPr>
      </w:pPr>
    </w:p>
    <w:p w14:paraId="0AC5E975" w14:textId="77777777" w:rsidR="0081658A" w:rsidRDefault="0081658A" w:rsidP="0081658A">
      <w:pPr>
        <w:rPr>
          <w:rFonts w:ascii="Times New Roman" w:hAnsi="Times New Roman"/>
          <w:i/>
          <w:iCs/>
        </w:rPr>
      </w:pPr>
      <w:r w:rsidRPr="00AA1DB5">
        <w:rPr>
          <w:rFonts w:ascii="Times New Roman" w:hAnsi="Times New Roman"/>
          <w:i/>
          <w:iCs/>
        </w:rPr>
        <w:t>FIB-SEM data sets</w:t>
      </w:r>
      <w:r>
        <w:rPr>
          <w:rFonts w:ascii="Times New Roman" w:hAnsi="Times New Roman"/>
          <w:i/>
          <w:iCs/>
        </w:rPr>
        <w:t xml:space="preserve"> for mouse nucleus accumbens and Drosophila </w:t>
      </w:r>
      <w:proofErr w:type="spellStart"/>
      <w:r>
        <w:rPr>
          <w:rFonts w:ascii="Times New Roman" w:hAnsi="Times New Roman"/>
          <w:i/>
          <w:iCs/>
        </w:rPr>
        <w:t>protocerebral</w:t>
      </w:r>
      <w:proofErr w:type="spellEnd"/>
      <w:r>
        <w:rPr>
          <w:rFonts w:ascii="Times New Roman" w:hAnsi="Times New Roman"/>
          <w:i/>
          <w:iCs/>
        </w:rPr>
        <w:t xml:space="preserve"> bridge and mushroom body</w:t>
      </w:r>
    </w:p>
    <w:p w14:paraId="6599E673" w14:textId="77777777" w:rsidR="0081658A" w:rsidRDefault="0081658A" w:rsidP="0081658A">
      <w:pPr>
        <w:rPr>
          <w:rFonts w:ascii="Times New Roman" w:hAnsi="Times New Roman"/>
          <w:i/>
          <w:iCs/>
        </w:rPr>
      </w:pPr>
    </w:p>
    <w:p w14:paraId="5C2AA56A" w14:textId="77777777" w:rsidR="0081658A" w:rsidRDefault="0081658A" w:rsidP="0081658A">
      <w:pPr>
        <w:rPr>
          <w:rFonts w:ascii="Times New Roman" w:hAnsi="Times New Roman"/>
        </w:rPr>
      </w:pPr>
      <w:r>
        <w:rPr>
          <w:rFonts w:ascii="Times New Roman" w:hAnsi="Times New Roman"/>
        </w:rPr>
        <w:t>The FIB-SEM data set for nucleus accumbens was prepared in previous studies (Wu et al., 2017; Xu et al., 2017). The nucleus accumbens tissue was from an 11-month-old male mouse (C57/BL6J). Following intracardially perfusion with 2% glutaraldehyde and 2% paraformaldehyde, the brain was removed, post-fixed overnight, then cut into 50-</w:t>
      </w:r>
      <w:r w:rsidRPr="00473108">
        <w:rPr>
          <w:rFonts w:ascii="Symbol" w:hAnsi="Symbol"/>
        </w:rPr>
        <w:t>m</w:t>
      </w:r>
      <w:r>
        <w:rPr>
          <w:rFonts w:ascii="Times New Roman" w:hAnsi="Times New Roman"/>
        </w:rPr>
        <w:t xml:space="preserve">m sections. After additional steps of processing as detailed previously (Wu et al., 2017), the nucleus accumbens was dissected out, mounted, embedded in Epon, and trimmed. The samples were re-embedded in </w:t>
      </w:r>
      <w:proofErr w:type="spellStart"/>
      <w:r>
        <w:rPr>
          <w:rFonts w:ascii="Times New Roman" w:hAnsi="Times New Roman"/>
        </w:rPr>
        <w:t>Durcupan</w:t>
      </w:r>
      <w:proofErr w:type="spellEnd"/>
      <w:r>
        <w:rPr>
          <w:rFonts w:ascii="Times New Roman" w:hAnsi="Times New Roman"/>
        </w:rPr>
        <w:t xml:space="preserve">, then imaged by a Zeiss Merlin FIB-SEM system (Xu et al., 2017). A </w:t>
      </w:r>
      <w:r>
        <w:rPr>
          <w:rFonts w:ascii="Times New Roman" w:hAnsi="Times New Roman"/>
        </w:rPr>
        <w:lastRenderedPageBreak/>
        <w:t>focused gallium ion beam of 7-nA at 30 keV was used to remove 2-nm of the surface after each SEM image. The FIB-SEM data set for the nucleus accumbens used in the present study has 562 serial EM images with a voxel of 4x4x4 nm.</w:t>
      </w:r>
    </w:p>
    <w:p w14:paraId="6B18B2F7" w14:textId="77777777" w:rsidR="0081658A" w:rsidRDefault="0081658A" w:rsidP="0081658A">
      <w:pPr>
        <w:rPr>
          <w:rFonts w:ascii="Times New Roman" w:hAnsi="Times New Roman"/>
        </w:rPr>
      </w:pPr>
    </w:p>
    <w:p w14:paraId="2D96974E" w14:textId="77777777" w:rsidR="0081658A" w:rsidRPr="007715D4" w:rsidRDefault="0081658A" w:rsidP="0081658A">
      <w:pPr>
        <w:ind w:firstLine="720"/>
        <w:rPr>
          <w:rFonts w:ascii="Times" w:eastAsia="Times New Roman" w:hAnsi="Times" w:cs="Arial"/>
          <w:color w:val="000000"/>
          <w:lang w:eastAsia="zh-CN"/>
        </w:rPr>
      </w:pPr>
      <w:r w:rsidRPr="007715D4">
        <w:rPr>
          <w:rStyle w:val="docsum-authors"/>
          <w:rFonts w:ascii="Times" w:hAnsi="Times" w:cs="Arial"/>
          <w:color w:val="000000"/>
        </w:rPr>
        <w:t xml:space="preserve">Wu Y, </w:t>
      </w:r>
      <w:proofErr w:type="spellStart"/>
      <w:r w:rsidRPr="007715D4">
        <w:rPr>
          <w:rStyle w:val="docsum-authors"/>
          <w:rFonts w:ascii="Times" w:hAnsi="Times" w:cs="Arial"/>
          <w:color w:val="000000"/>
        </w:rPr>
        <w:t>Whiteus</w:t>
      </w:r>
      <w:proofErr w:type="spellEnd"/>
      <w:r w:rsidRPr="007715D4">
        <w:rPr>
          <w:rStyle w:val="docsum-authors"/>
          <w:rFonts w:ascii="Times" w:hAnsi="Times" w:cs="Arial"/>
          <w:color w:val="000000"/>
        </w:rPr>
        <w:t xml:space="preserve"> C, Xu CS, Hayworth KJ, Weinberg RJ, Hess HF, De </w:t>
      </w:r>
      <w:proofErr w:type="spellStart"/>
      <w:r w:rsidRPr="007715D4">
        <w:rPr>
          <w:rStyle w:val="docsum-authors"/>
          <w:rFonts w:ascii="Times" w:hAnsi="Times" w:cs="Arial"/>
          <w:color w:val="000000"/>
        </w:rPr>
        <w:t>Camilli</w:t>
      </w:r>
      <w:proofErr w:type="spellEnd"/>
      <w:r w:rsidRPr="007715D4">
        <w:rPr>
          <w:rStyle w:val="docsum-authors"/>
          <w:rFonts w:ascii="Times" w:hAnsi="Times" w:cs="Arial"/>
          <w:color w:val="000000"/>
        </w:rPr>
        <w:t xml:space="preserve"> P. </w:t>
      </w:r>
      <w:hyperlink r:id="rId7" w:history="1">
        <w:r w:rsidRPr="007715D4">
          <w:rPr>
            <w:rStyle w:val="Hyperlink"/>
            <w:rFonts w:ascii="Times" w:hAnsi="Times" w:cs="Arial"/>
            <w:color w:val="000000"/>
            <w:shd w:val="clear" w:color="auto" w:fill="FFFFFF"/>
          </w:rPr>
          <w:t>Contacts between the endoplasmic reticulum and other membranes in neurons.</w:t>
        </w:r>
      </w:hyperlink>
      <w:r w:rsidRPr="007715D4">
        <w:rPr>
          <w:rFonts w:ascii="Times" w:eastAsia="Times New Roman" w:hAnsi="Times" w:cs="Arial"/>
          <w:color w:val="000000"/>
          <w:lang w:eastAsia="zh-CN"/>
        </w:rPr>
        <w:t xml:space="preserve"> </w:t>
      </w:r>
      <w:r w:rsidRPr="007715D4">
        <w:rPr>
          <w:rStyle w:val="docsum-journal-citation"/>
          <w:rFonts w:ascii="Times" w:hAnsi="Times" w:cs="Arial"/>
          <w:color w:val="000000"/>
        </w:rPr>
        <w:t xml:space="preserve">Proc Natl </w:t>
      </w:r>
      <w:proofErr w:type="spellStart"/>
      <w:r w:rsidRPr="007715D4">
        <w:rPr>
          <w:rStyle w:val="docsum-journal-citation"/>
          <w:rFonts w:ascii="Times" w:hAnsi="Times" w:cs="Arial"/>
          <w:color w:val="000000"/>
        </w:rPr>
        <w:t>Acad</w:t>
      </w:r>
      <w:proofErr w:type="spellEnd"/>
      <w:r w:rsidRPr="007715D4">
        <w:rPr>
          <w:rStyle w:val="docsum-journal-citation"/>
          <w:rFonts w:ascii="Times" w:hAnsi="Times" w:cs="Arial"/>
          <w:color w:val="000000"/>
        </w:rPr>
        <w:t xml:space="preserve"> Sci U S A. 2017 Jun 13;114(24):E4859-E4867. </w:t>
      </w:r>
    </w:p>
    <w:p w14:paraId="053762A2" w14:textId="77777777" w:rsidR="0081658A" w:rsidRPr="007715D4" w:rsidRDefault="0081658A" w:rsidP="0081658A">
      <w:pPr>
        <w:ind w:firstLine="720"/>
        <w:rPr>
          <w:rFonts w:ascii="Times" w:hAnsi="Times"/>
          <w:color w:val="000000"/>
        </w:rPr>
      </w:pPr>
      <w:r w:rsidRPr="007715D4">
        <w:rPr>
          <w:rStyle w:val="docsum-authors"/>
          <w:rFonts w:ascii="Times" w:hAnsi="Times" w:cs="Segoe UI"/>
          <w:color w:val="000000"/>
        </w:rPr>
        <w:t xml:space="preserve">Xu CS, Hayworth KJ, Lu Z, </w:t>
      </w:r>
      <w:proofErr w:type="spellStart"/>
      <w:r w:rsidRPr="007715D4">
        <w:rPr>
          <w:rStyle w:val="docsum-authors"/>
          <w:rFonts w:ascii="Times" w:hAnsi="Times" w:cs="Segoe UI"/>
          <w:color w:val="000000"/>
        </w:rPr>
        <w:t>Grob</w:t>
      </w:r>
      <w:proofErr w:type="spellEnd"/>
      <w:r w:rsidRPr="007715D4">
        <w:rPr>
          <w:rStyle w:val="docsum-authors"/>
          <w:rFonts w:ascii="Times" w:hAnsi="Times" w:cs="Segoe UI"/>
          <w:color w:val="000000"/>
        </w:rPr>
        <w:t xml:space="preserve"> P, Hassan AM, García-</w:t>
      </w:r>
      <w:proofErr w:type="spellStart"/>
      <w:r w:rsidRPr="007715D4">
        <w:rPr>
          <w:rStyle w:val="docsum-authors"/>
          <w:rFonts w:ascii="Times" w:hAnsi="Times" w:cs="Segoe UI"/>
          <w:color w:val="000000"/>
        </w:rPr>
        <w:t>Cerdán</w:t>
      </w:r>
      <w:proofErr w:type="spellEnd"/>
      <w:r w:rsidRPr="007715D4">
        <w:rPr>
          <w:rStyle w:val="docsum-authors"/>
          <w:rFonts w:ascii="Times" w:hAnsi="Times" w:cs="Segoe UI"/>
          <w:color w:val="000000"/>
        </w:rPr>
        <w:t xml:space="preserve"> JG, Niyogi KK, Nogales E, Weinberg RJ, Hess HF. </w:t>
      </w:r>
      <w:r w:rsidRPr="007715D4">
        <w:rPr>
          <w:rFonts w:ascii="Times" w:hAnsi="Times"/>
          <w:color w:val="000000"/>
        </w:rPr>
        <w:t xml:space="preserve"> </w:t>
      </w:r>
      <w:hyperlink r:id="rId8" w:history="1">
        <w:r w:rsidRPr="007715D4">
          <w:rPr>
            <w:rStyle w:val="Hyperlink"/>
            <w:rFonts w:ascii="Times" w:hAnsi="Times" w:cs="Segoe UI"/>
            <w:color w:val="000000"/>
            <w:shd w:val="clear" w:color="auto" w:fill="FFFFFF"/>
          </w:rPr>
          <w:t>Enhanced FIB-SEM systems for large-volume 3D imaging.</w:t>
        </w:r>
      </w:hyperlink>
      <w:r w:rsidRPr="007715D4">
        <w:rPr>
          <w:rStyle w:val="Hyperlink"/>
          <w:rFonts w:ascii="Times" w:hAnsi="Times" w:cs="Segoe UI"/>
          <w:color w:val="000000"/>
          <w:shd w:val="clear" w:color="auto" w:fill="FFFFFF"/>
        </w:rPr>
        <w:t xml:space="preserve"> </w:t>
      </w:r>
      <w:proofErr w:type="spellStart"/>
      <w:r w:rsidRPr="007715D4">
        <w:rPr>
          <w:rStyle w:val="docsum-journal-citation"/>
          <w:rFonts w:ascii="Times" w:hAnsi="Times" w:cs="Segoe UI"/>
          <w:color w:val="000000"/>
        </w:rPr>
        <w:t>Elife</w:t>
      </w:r>
      <w:proofErr w:type="spellEnd"/>
      <w:r w:rsidRPr="007715D4">
        <w:rPr>
          <w:rStyle w:val="docsum-journal-citation"/>
          <w:rFonts w:ascii="Times" w:hAnsi="Times" w:cs="Segoe UI"/>
          <w:color w:val="000000"/>
        </w:rPr>
        <w:t xml:space="preserve">. 2017 May 13;6:e25916. </w:t>
      </w:r>
    </w:p>
    <w:p w14:paraId="38CF856B" w14:textId="77777777" w:rsidR="0081658A" w:rsidRDefault="0081658A" w:rsidP="0081658A">
      <w:pPr>
        <w:rPr>
          <w:rFonts w:ascii="Times New Roman" w:hAnsi="Times New Roman"/>
        </w:rPr>
      </w:pPr>
    </w:p>
    <w:p w14:paraId="0C3E25ED" w14:textId="77777777" w:rsidR="0081658A" w:rsidRPr="006D70C1" w:rsidRDefault="0081658A" w:rsidP="0081658A">
      <w:pPr>
        <w:rPr>
          <w:rFonts w:ascii="Times" w:hAnsi="Times"/>
        </w:rPr>
      </w:pPr>
    </w:p>
    <w:p w14:paraId="4741B696" w14:textId="77777777" w:rsidR="0081658A" w:rsidRPr="00910047" w:rsidRDefault="0081658A" w:rsidP="0081658A">
      <w:pPr>
        <w:rPr>
          <w:rFonts w:ascii="Times" w:hAnsi="Times"/>
        </w:rPr>
      </w:pPr>
      <w:r w:rsidRPr="006D70C1">
        <w:rPr>
          <w:rFonts w:ascii="Times" w:hAnsi="Times"/>
        </w:rPr>
        <w:t xml:space="preserve">FIB-SEM data sets for </w:t>
      </w:r>
      <w:r w:rsidRPr="006D70C1">
        <w:rPr>
          <w:rFonts w:ascii="Times" w:hAnsi="Times"/>
          <w:i/>
          <w:iCs/>
        </w:rPr>
        <w:t>Drosophila</w:t>
      </w:r>
      <w:r w:rsidRPr="006D70C1">
        <w:rPr>
          <w:rFonts w:ascii="Times" w:hAnsi="Times"/>
        </w:rPr>
        <w:t xml:space="preserve"> </w:t>
      </w:r>
      <w:proofErr w:type="spellStart"/>
      <w:r w:rsidRPr="006D70C1">
        <w:rPr>
          <w:rFonts w:ascii="Times" w:hAnsi="Times"/>
        </w:rPr>
        <w:t>protocerebral</w:t>
      </w:r>
      <w:proofErr w:type="spellEnd"/>
      <w:r w:rsidRPr="006D70C1">
        <w:rPr>
          <w:rFonts w:ascii="Times" w:hAnsi="Times"/>
        </w:rPr>
        <w:t xml:space="preserve"> bridge </w:t>
      </w:r>
      <w:r>
        <w:rPr>
          <w:rFonts w:ascii="Times" w:hAnsi="Times"/>
        </w:rPr>
        <w:t xml:space="preserve">(3370 serial EM images) </w:t>
      </w:r>
      <w:r w:rsidRPr="006D70C1">
        <w:rPr>
          <w:rFonts w:ascii="Times" w:hAnsi="Times"/>
        </w:rPr>
        <w:t xml:space="preserve">and mushroom body </w:t>
      </w:r>
      <w:r>
        <w:rPr>
          <w:rFonts w:ascii="Times" w:hAnsi="Times"/>
        </w:rPr>
        <w:t xml:space="preserve">(685 serial EM images) </w:t>
      </w:r>
      <w:r w:rsidRPr="006D70C1">
        <w:rPr>
          <w:rFonts w:ascii="Times" w:hAnsi="Times"/>
        </w:rPr>
        <w:t>were produced as described (</w:t>
      </w:r>
      <w:proofErr w:type="spellStart"/>
      <w:r w:rsidRPr="006D70C1">
        <w:rPr>
          <w:rFonts w:ascii="Times" w:hAnsi="Times"/>
        </w:rPr>
        <w:t>Takemura</w:t>
      </w:r>
      <w:proofErr w:type="spellEnd"/>
      <w:r w:rsidRPr="006D70C1">
        <w:rPr>
          <w:rFonts w:ascii="Times" w:hAnsi="Times"/>
        </w:rPr>
        <w:t xml:space="preserve"> et al., 2017; Xu et al., 2017; Xu et al., 2020). Brain tissue was from a 5-day-old adult female </w:t>
      </w:r>
      <w:proofErr w:type="spellStart"/>
      <w:r w:rsidRPr="006D70C1">
        <w:rPr>
          <w:rFonts w:ascii="Times" w:hAnsi="Times"/>
        </w:rPr>
        <w:t>CantonS</w:t>
      </w:r>
      <w:proofErr w:type="spellEnd"/>
      <w:r w:rsidRPr="006D70C1">
        <w:rPr>
          <w:rFonts w:ascii="Times" w:hAnsi="Times"/>
        </w:rPr>
        <w:t xml:space="preserve"> G1xw1118 </w:t>
      </w:r>
      <w:r w:rsidRPr="0024438B">
        <w:rPr>
          <w:rFonts w:ascii="Times" w:hAnsi="Times"/>
          <w:i/>
          <w:iCs/>
        </w:rPr>
        <w:t>Drosophila</w:t>
      </w:r>
      <w:r w:rsidRPr="006D70C1">
        <w:rPr>
          <w:rFonts w:ascii="Times" w:hAnsi="Times"/>
        </w:rPr>
        <w:t xml:space="preserve">. Vibratome brain slices (200 mm) were fixed in </w:t>
      </w:r>
      <w:r w:rsidRPr="007715D4">
        <w:rPr>
          <w:rFonts w:ascii="Times" w:hAnsi="Times"/>
          <w:color w:val="000000"/>
        </w:rPr>
        <w:t xml:space="preserve">2.5% glutaraldehyde and 2.5% paraformaldehyde in 0.1 M cacodylate for 10-15 min before processing for freeze-substitution, followed by embedding in </w:t>
      </w:r>
      <w:proofErr w:type="spellStart"/>
      <w:r w:rsidRPr="007715D4">
        <w:rPr>
          <w:rFonts w:ascii="Times" w:hAnsi="Times"/>
          <w:color w:val="000000"/>
        </w:rPr>
        <w:t>Durcupan</w:t>
      </w:r>
      <w:proofErr w:type="spellEnd"/>
      <w:r w:rsidRPr="007715D4">
        <w:rPr>
          <w:rFonts w:ascii="Times" w:hAnsi="Times"/>
          <w:color w:val="000000"/>
        </w:rPr>
        <w:t xml:space="preserve"> resin. Smaller vertical posts were then trimmed to the region of interest – </w:t>
      </w:r>
      <w:proofErr w:type="spellStart"/>
      <w:r w:rsidRPr="007715D4">
        <w:rPr>
          <w:rFonts w:ascii="Times" w:hAnsi="Times"/>
          <w:color w:val="000000"/>
        </w:rPr>
        <w:t>protocerebral</w:t>
      </w:r>
      <w:proofErr w:type="spellEnd"/>
      <w:r w:rsidRPr="007715D4">
        <w:rPr>
          <w:rFonts w:ascii="Times" w:hAnsi="Times"/>
          <w:color w:val="000000"/>
        </w:rPr>
        <w:t xml:space="preserve"> bridge or mushroom body – guided by X-ray tomography data obtained by a Zeiss Versa XRM-510 and optical inspection under a microtome. </w:t>
      </w:r>
      <w:r w:rsidRPr="006D70C1">
        <w:rPr>
          <w:rFonts w:ascii="Times" w:hAnsi="Times"/>
        </w:rPr>
        <w:t>A focused gallium ion beam of 7-nA at 30</w:t>
      </w:r>
      <w:r>
        <w:rPr>
          <w:rFonts w:ascii="Times" w:hAnsi="Times"/>
        </w:rPr>
        <w:t xml:space="preserve"> </w:t>
      </w:r>
      <w:r w:rsidRPr="006D70C1">
        <w:rPr>
          <w:rFonts w:ascii="Times" w:hAnsi="Times"/>
        </w:rPr>
        <w:t xml:space="preserve">keV was used to remove 2-nm of the surface after each SEM image. The acquired images formed a raw image volume, followed by post processing of image registration and alignment using </w:t>
      </w:r>
      <w:r w:rsidRPr="006D70C1">
        <w:rPr>
          <w:rFonts w:ascii="Times" w:eastAsia="Arial" w:hAnsi="Times" w:cs="Arial"/>
        </w:rPr>
        <w:t>a Scale Invariant Feature Transform (SIFT)</w:t>
      </w:r>
      <w:r>
        <w:rPr>
          <w:rFonts w:ascii="Times" w:eastAsia="Arial" w:hAnsi="Times" w:cs="Arial"/>
        </w:rPr>
        <w:t>-</w:t>
      </w:r>
      <w:r w:rsidRPr="006D70C1">
        <w:rPr>
          <w:rFonts w:ascii="Times" w:eastAsia="Arial" w:hAnsi="Times" w:cs="Arial"/>
        </w:rPr>
        <w:t xml:space="preserve">based algorithm. The aligned image stacks were further average binned to form </w:t>
      </w:r>
      <w:r>
        <w:rPr>
          <w:rFonts w:ascii="Times" w:eastAsia="Arial" w:hAnsi="Times" w:cs="Arial"/>
        </w:rPr>
        <w:t xml:space="preserve">a voxel of </w:t>
      </w:r>
      <w:r w:rsidRPr="006D70C1">
        <w:rPr>
          <w:rFonts w:ascii="Times" w:eastAsia="Arial" w:hAnsi="Times" w:cs="Arial"/>
        </w:rPr>
        <w:t>4x4x4 nm. A masked Fourier filter was applied to remove streak artifacts.</w:t>
      </w:r>
    </w:p>
    <w:p w14:paraId="3F0668E4" w14:textId="77777777" w:rsidR="0081658A" w:rsidRDefault="0081658A" w:rsidP="0081658A"/>
    <w:p w14:paraId="73F2C8D8" w14:textId="77777777" w:rsidR="0081658A" w:rsidRPr="006D70C1" w:rsidRDefault="0081658A" w:rsidP="0081658A">
      <w:pPr>
        <w:ind w:firstLine="720"/>
        <w:rPr>
          <w:rFonts w:ascii="Times" w:hAnsi="Times" w:cs="Arial"/>
        </w:rPr>
      </w:pPr>
      <w:proofErr w:type="spellStart"/>
      <w:r w:rsidRPr="006D70C1">
        <w:rPr>
          <w:rFonts w:ascii="Times" w:hAnsi="Times" w:cs="Arial"/>
        </w:rPr>
        <w:t>Takemura</w:t>
      </w:r>
      <w:proofErr w:type="spellEnd"/>
      <w:r w:rsidRPr="006D70C1">
        <w:rPr>
          <w:rFonts w:ascii="Times" w:hAnsi="Times" w:cs="Arial"/>
        </w:rPr>
        <w:t xml:space="preserve"> S., </w:t>
      </w:r>
      <w:proofErr w:type="spellStart"/>
      <w:r w:rsidRPr="006D70C1">
        <w:rPr>
          <w:rFonts w:ascii="Times" w:hAnsi="Times" w:cs="Arial"/>
        </w:rPr>
        <w:t>Aso</w:t>
      </w:r>
      <w:proofErr w:type="spellEnd"/>
      <w:r w:rsidRPr="006D70C1">
        <w:rPr>
          <w:rFonts w:ascii="Times" w:hAnsi="Times" w:cs="Arial"/>
        </w:rPr>
        <w:t xml:space="preserve"> Y., </w:t>
      </w:r>
      <w:proofErr w:type="spellStart"/>
      <w:r w:rsidRPr="006D70C1">
        <w:rPr>
          <w:rFonts w:ascii="Times" w:hAnsi="Times" w:cs="Arial"/>
        </w:rPr>
        <w:t>Hige</w:t>
      </w:r>
      <w:proofErr w:type="spellEnd"/>
      <w:r w:rsidRPr="006D70C1">
        <w:rPr>
          <w:rFonts w:ascii="Times" w:hAnsi="Times" w:cs="Arial"/>
        </w:rPr>
        <w:t xml:space="preserve"> T. et al (2017) A connectome of a learning and memory center in the adult </w:t>
      </w:r>
      <w:r w:rsidRPr="0024438B">
        <w:rPr>
          <w:rFonts w:ascii="Times" w:hAnsi="Times" w:cs="Arial"/>
          <w:i/>
          <w:iCs/>
        </w:rPr>
        <w:t>Drosophila</w:t>
      </w:r>
      <w:r w:rsidRPr="006D70C1">
        <w:rPr>
          <w:rFonts w:ascii="Times" w:hAnsi="Times" w:cs="Arial"/>
        </w:rPr>
        <w:t xml:space="preserve"> brain. eLife 6:e26975. </w:t>
      </w:r>
    </w:p>
    <w:p w14:paraId="440FF463" w14:textId="77777777" w:rsidR="0081658A" w:rsidRPr="006D70C1" w:rsidRDefault="0081658A" w:rsidP="0081658A">
      <w:pPr>
        <w:ind w:firstLine="720"/>
        <w:rPr>
          <w:rFonts w:ascii="Times" w:hAnsi="Times" w:cs="Arial"/>
        </w:rPr>
      </w:pPr>
      <w:r w:rsidRPr="006D70C1">
        <w:rPr>
          <w:rFonts w:ascii="Times" w:hAnsi="Times" w:cs="Arial"/>
        </w:rPr>
        <w:t xml:space="preserve">Xu C.S., Hayworth K.J., Lu Z. et al (2017) Enhanced FIB-SEM systems for large-volume 3D imaging. eLife 6:e25916. </w:t>
      </w:r>
    </w:p>
    <w:p w14:paraId="331F65CA" w14:textId="77777777" w:rsidR="0081658A" w:rsidRDefault="0081658A" w:rsidP="0081658A">
      <w:pPr>
        <w:ind w:firstLine="720"/>
        <w:rPr>
          <w:rFonts w:ascii="Times" w:hAnsi="Times" w:cs="Arial"/>
        </w:rPr>
      </w:pPr>
      <w:r w:rsidRPr="006D70C1">
        <w:rPr>
          <w:rFonts w:ascii="Times" w:hAnsi="Times" w:cs="Arial"/>
        </w:rPr>
        <w:t xml:space="preserve">Xu C.S., Pang S., Hayworth K.J., Hess H.F. (2020) Transforming FIB-SEM systems for large-volume </w:t>
      </w:r>
      <w:proofErr w:type="spellStart"/>
      <w:r w:rsidRPr="006D70C1">
        <w:rPr>
          <w:rFonts w:ascii="Times" w:hAnsi="Times" w:cs="Arial"/>
        </w:rPr>
        <w:t>connectomics</w:t>
      </w:r>
      <w:proofErr w:type="spellEnd"/>
      <w:r w:rsidRPr="006D70C1">
        <w:rPr>
          <w:rFonts w:ascii="Times" w:hAnsi="Times" w:cs="Arial"/>
        </w:rPr>
        <w:t xml:space="preserve"> and cell biology. In: Wacker I., Hummel E., </w:t>
      </w:r>
      <w:proofErr w:type="spellStart"/>
      <w:r w:rsidRPr="006D70C1">
        <w:rPr>
          <w:rFonts w:ascii="Times" w:hAnsi="Times" w:cs="Arial"/>
        </w:rPr>
        <w:t>Burgold</w:t>
      </w:r>
      <w:proofErr w:type="spellEnd"/>
      <w:r w:rsidRPr="006D70C1">
        <w:rPr>
          <w:rFonts w:ascii="Times" w:hAnsi="Times" w:cs="Arial"/>
        </w:rPr>
        <w:t xml:space="preserve"> S., </w:t>
      </w:r>
      <w:proofErr w:type="spellStart"/>
      <w:r w:rsidRPr="006D70C1">
        <w:rPr>
          <w:rFonts w:ascii="Times" w:hAnsi="Times" w:cs="Arial"/>
        </w:rPr>
        <w:t>Schröder</w:t>
      </w:r>
      <w:proofErr w:type="spellEnd"/>
      <w:r w:rsidRPr="006D70C1">
        <w:rPr>
          <w:rFonts w:ascii="Times" w:hAnsi="Times" w:cs="Arial"/>
        </w:rPr>
        <w:t xml:space="preserve"> R. (eds) Volume Microscopy. </w:t>
      </w:r>
      <w:proofErr w:type="spellStart"/>
      <w:r w:rsidRPr="006D70C1">
        <w:rPr>
          <w:rFonts w:ascii="Times" w:hAnsi="Times" w:cs="Arial"/>
        </w:rPr>
        <w:t>Neuromethods</w:t>
      </w:r>
      <w:proofErr w:type="spellEnd"/>
      <w:r w:rsidRPr="006D70C1">
        <w:rPr>
          <w:rFonts w:ascii="Times" w:hAnsi="Times" w:cs="Arial"/>
        </w:rPr>
        <w:t xml:space="preserve">, vol 155. Humana, New York, NY. </w:t>
      </w:r>
    </w:p>
    <w:p w14:paraId="5690B878" w14:textId="77777777" w:rsidR="0081658A" w:rsidRDefault="0081658A" w:rsidP="0081658A">
      <w:pPr>
        <w:ind w:firstLine="720"/>
        <w:rPr>
          <w:rFonts w:ascii="Times" w:hAnsi="Times" w:cs="Arial"/>
        </w:rPr>
      </w:pPr>
    </w:p>
    <w:p w14:paraId="0901B561" w14:textId="77777777" w:rsidR="0081658A" w:rsidRDefault="0081658A" w:rsidP="0081658A">
      <w:pPr>
        <w:ind w:firstLine="720"/>
        <w:rPr>
          <w:rFonts w:ascii="Times" w:hAnsi="Times" w:cs="Arial"/>
        </w:rPr>
      </w:pPr>
    </w:p>
    <w:p w14:paraId="2197FF4A" w14:textId="77777777" w:rsidR="0081658A" w:rsidRPr="006F2EFF" w:rsidRDefault="0081658A" w:rsidP="0081658A">
      <w:pPr>
        <w:rPr>
          <w:rFonts w:ascii="Times" w:hAnsi="Times" w:cs="Arial"/>
        </w:rPr>
      </w:pPr>
      <w:r>
        <w:rPr>
          <w:rFonts w:ascii="Times" w:hAnsi="Times" w:cs="Arial"/>
        </w:rPr>
        <w:t>Figures 1A, E, I, J are reprinted with slight modifications, from previous publications. Figure 1E was published in Delgado et al. (2019), an open-access article. Figures 1A, I, J were published in Petralia et al. (2017); the latter publication was produced entirely from research performed in the U.S. Federal Government and as required, was published without assignment of copyright.</w:t>
      </w:r>
    </w:p>
    <w:p w14:paraId="5F29846F" w14:textId="77777777" w:rsidR="0081658A" w:rsidRPr="006C7EB1" w:rsidRDefault="0081658A" w:rsidP="0081658A">
      <w:pPr>
        <w:rPr>
          <w:rFonts w:ascii="Times New Roman" w:hAnsi="Times New Roman"/>
        </w:rPr>
      </w:pPr>
    </w:p>
    <w:p w14:paraId="6657BF0A" w14:textId="77777777" w:rsidR="00AA1DB5" w:rsidRPr="0081658A" w:rsidRDefault="00AA1DB5" w:rsidP="0081658A"/>
    <w:sectPr w:rsidR="00AA1DB5" w:rsidRPr="0081658A" w:rsidSect="00E91B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Times">
    <w:altName w:val="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CC"/>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220AEE"/>
    <w:multiLevelType w:val="multilevel"/>
    <w:tmpl w:val="05F86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62C2303"/>
    <w:multiLevelType w:val="multilevel"/>
    <w:tmpl w:val="E5825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EB1"/>
    <w:rsid w:val="00001DE8"/>
    <w:rsid w:val="00003483"/>
    <w:rsid w:val="000115A9"/>
    <w:rsid w:val="000135A5"/>
    <w:rsid w:val="00015517"/>
    <w:rsid w:val="00025535"/>
    <w:rsid w:val="000257D7"/>
    <w:rsid w:val="000310F9"/>
    <w:rsid w:val="00036CA8"/>
    <w:rsid w:val="000374FD"/>
    <w:rsid w:val="000419F7"/>
    <w:rsid w:val="00041C5C"/>
    <w:rsid w:val="00043C87"/>
    <w:rsid w:val="00044F0B"/>
    <w:rsid w:val="000523C9"/>
    <w:rsid w:val="000550CB"/>
    <w:rsid w:val="00056F6F"/>
    <w:rsid w:val="00060204"/>
    <w:rsid w:val="00060CE4"/>
    <w:rsid w:val="00060FFB"/>
    <w:rsid w:val="00063E7F"/>
    <w:rsid w:val="000669A3"/>
    <w:rsid w:val="00066BF1"/>
    <w:rsid w:val="00072771"/>
    <w:rsid w:val="000807F4"/>
    <w:rsid w:val="00080DF4"/>
    <w:rsid w:val="000842F5"/>
    <w:rsid w:val="000863C7"/>
    <w:rsid w:val="00086F9A"/>
    <w:rsid w:val="00090453"/>
    <w:rsid w:val="00093557"/>
    <w:rsid w:val="000951E9"/>
    <w:rsid w:val="000A52C4"/>
    <w:rsid w:val="000B330E"/>
    <w:rsid w:val="000C18A1"/>
    <w:rsid w:val="000C1959"/>
    <w:rsid w:val="000C19BB"/>
    <w:rsid w:val="000C61EA"/>
    <w:rsid w:val="000C7BF4"/>
    <w:rsid w:val="000D5ABF"/>
    <w:rsid w:val="000E15AE"/>
    <w:rsid w:val="000E5614"/>
    <w:rsid w:val="000F1182"/>
    <w:rsid w:val="000F155A"/>
    <w:rsid w:val="000F468F"/>
    <w:rsid w:val="000F57B9"/>
    <w:rsid w:val="000F6BFE"/>
    <w:rsid w:val="000F76EC"/>
    <w:rsid w:val="00100D36"/>
    <w:rsid w:val="00102604"/>
    <w:rsid w:val="001100CC"/>
    <w:rsid w:val="001118A4"/>
    <w:rsid w:val="001123AD"/>
    <w:rsid w:val="001135CF"/>
    <w:rsid w:val="001137B0"/>
    <w:rsid w:val="001173E4"/>
    <w:rsid w:val="00120821"/>
    <w:rsid w:val="00126C8B"/>
    <w:rsid w:val="001340F0"/>
    <w:rsid w:val="001377C7"/>
    <w:rsid w:val="001404EF"/>
    <w:rsid w:val="00140DD7"/>
    <w:rsid w:val="00140E6E"/>
    <w:rsid w:val="00141ACB"/>
    <w:rsid w:val="001433E4"/>
    <w:rsid w:val="0014362E"/>
    <w:rsid w:val="00147657"/>
    <w:rsid w:val="00152513"/>
    <w:rsid w:val="0015415F"/>
    <w:rsid w:val="00162698"/>
    <w:rsid w:val="001658FD"/>
    <w:rsid w:val="00172E03"/>
    <w:rsid w:val="001808AF"/>
    <w:rsid w:val="001821E9"/>
    <w:rsid w:val="00182452"/>
    <w:rsid w:val="001850C0"/>
    <w:rsid w:val="00185B8F"/>
    <w:rsid w:val="00186AD5"/>
    <w:rsid w:val="00192E6A"/>
    <w:rsid w:val="001A0CFA"/>
    <w:rsid w:val="001A1458"/>
    <w:rsid w:val="001A7510"/>
    <w:rsid w:val="001A77F7"/>
    <w:rsid w:val="001B0B41"/>
    <w:rsid w:val="001B6A7F"/>
    <w:rsid w:val="001B7139"/>
    <w:rsid w:val="001C445A"/>
    <w:rsid w:val="001C47D2"/>
    <w:rsid w:val="001C6315"/>
    <w:rsid w:val="001E34ED"/>
    <w:rsid w:val="001E7B68"/>
    <w:rsid w:val="001F1F61"/>
    <w:rsid w:val="001F7F86"/>
    <w:rsid w:val="00200926"/>
    <w:rsid w:val="0020198A"/>
    <w:rsid w:val="0020522B"/>
    <w:rsid w:val="002078B0"/>
    <w:rsid w:val="00216452"/>
    <w:rsid w:val="00216F62"/>
    <w:rsid w:val="002252EA"/>
    <w:rsid w:val="00227A56"/>
    <w:rsid w:val="00236D65"/>
    <w:rsid w:val="002424DF"/>
    <w:rsid w:val="00243386"/>
    <w:rsid w:val="0024438B"/>
    <w:rsid w:val="00247310"/>
    <w:rsid w:val="0025079D"/>
    <w:rsid w:val="00252CC6"/>
    <w:rsid w:val="00253434"/>
    <w:rsid w:val="00253EFF"/>
    <w:rsid w:val="002546FF"/>
    <w:rsid w:val="00254839"/>
    <w:rsid w:val="00260DCC"/>
    <w:rsid w:val="002635EA"/>
    <w:rsid w:val="00263FC8"/>
    <w:rsid w:val="00267A3C"/>
    <w:rsid w:val="00270AAC"/>
    <w:rsid w:val="00271FAF"/>
    <w:rsid w:val="002728CA"/>
    <w:rsid w:val="0027323E"/>
    <w:rsid w:val="00273684"/>
    <w:rsid w:val="0028101E"/>
    <w:rsid w:val="0029009B"/>
    <w:rsid w:val="002942C8"/>
    <w:rsid w:val="002978BF"/>
    <w:rsid w:val="002A0CD8"/>
    <w:rsid w:val="002B097A"/>
    <w:rsid w:val="002B32C3"/>
    <w:rsid w:val="002B5B2B"/>
    <w:rsid w:val="002C0CBE"/>
    <w:rsid w:val="002C4154"/>
    <w:rsid w:val="002C424B"/>
    <w:rsid w:val="002C7DEC"/>
    <w:rsid w:val="002D3EB5"/>
    <w:rsid w:val="002E3D67"/>
    <w:rsid w:val="002E4A63"/>
    <w:rsid w:val="002E5E87"/>
    <w:rsid w:val="002E7125"/>
    <w:rsid w:val="002F7D48"/>
    <w:rsid w:val="0030232F"/>
    <w:rsid w:val="003115A8"/>
    <w:rsid w:val="0031197D"/>
    <w:rsid w:val="00315D67"/>
    <w:rsid w:val="00323852"/>
    <w:rsid w:val="00324FE6"/>
    <w:rsid w:val="00327636"/>
    <w:rsid w:val="0033122C"/>
    <w:rsid w:val="00341C5B"/>
    <w:rsid w:val="003448B6"/>
    <w:rsid w:val="00351D13"/>
    <w:rsid w:val="003539AF"/>
    <w:rsid w:val="00354862"/>
    <w:rsid w:val="00357089"/>
    <w:rsid w:val="00362296"/>
    <w:rsid w:val="0036466E"/>
    <w:rsid w:val="00364EBF"/>
    <w:rsid w:val="00370297"/>
    <w:rsid w:val="003720BE"/>
    <w:rsid w:val="00372EAD"/>
    <w:rsid w:val="003734EA"/>
    <w:rsid w:val="00377A41"/>
    <w:rsid w:val="0038256D"/>
    <w:rsid w:val="00385453"/>
    <w:rsid w:val="00385DFB"/>
    <w:rsid w:val="00391BCA"/>
    <w:rsid w:val="003974DE"/>
    <w:rsid w:val="003A0C84"/>
    <w:rsid w:val="003A4140"/>
    <w:rsid w:val="003A43DA"/>
    <w:rsid w:val="003A7403"/>
    <w:rsid w:val="003A7F07"/>
    <w:rsid w:val="003B0DDD"/>
    <w:rsid w:val="003B7737"/>
    <w:rsid w:val="003C006B"/>
    <w:rsid w:val="003C059E"/>
    <w:rsid w:val="003C1503"/>
    <w:rsid w:val="003C20A9"/>
    <w:rsid w:val="003D7644"/>
    <w:rsid w:val="003E37F6"/>
    <w:rsid w:val="003E3CD4"/>
    <w:rsid w:val="003E75B4"/>
    <w:rsid w:val="003E783E"/>
    <w:rsid w:val="003F0C09"/>
    <w:rsid w:val="003F164F"/>
    <w:rsid w:val="003F6BBD"/>
    <w:rsid w:val="0040269C"/>
    <w:rsid w:val="004047C1"/>
    <w:rsid w:val="00407875"/>
    <w:rsid w:val="00411BBB"/>
    <w:rsid w:val="00413014"/>
    <w:rsid w:val="00413262"/>
    <w:rsid w:val="00422578"/>
    <w:rsid w:val="00423CBD"/>
    <w:rsid w:val="00431137"/>
    <w:rsid w:val="0043667D"/>
    <w:rsid w:val="00440941"/>
    <w:rsid w:val="00442A08"/>
    <w:rsid w:val="00443EB4"/>
    <w:rsid w:val="00455763"/>
    <w:rsid w:val="00460916"/>
    <w:rsid w:val="0046249B"/>
    <w:rsid w:val="004652C5"/>
    <w:rsid w:val="00470509"/>
    <w:rsid w:val="00472A1A"/>
    <w:rsid w:val="0048040E"/>
    <w:rsid w:val="0048044B"/>
    <w:rsid w:val="004842F7"/>
    <w:rsid w:val="0049179E"/>
    <w:rsid w:val="00493227"/>
    <w:rsid w:val="004952C2"/>
    <w:rsid w:val="00497956"/>
    <w:rsid w:val="004A0959"/>
    <w:rsid w:val="004A5EB7"/>
    <w:rsid w:val="004B0FBA"/>
    <w:rsid w:val="004B6327"/>
    <w:rsid w:val="004C3946"/>
    <w:rsid w:val="004C3FE7"/>
    <w:rsid w:val="004C697C"/>
    <w:rsid w:val="004C71BB"/>
    <w:rsid w:val="004C7D98"/>
    <w:rsid w:val="004D181F"/>
    <w:rsid w:val="004D3444"/>
    <w:rsid w:val="004D3455"/>
    <w:rsid w:val="004E07DC"/>
    <w:rsid w:val="004E6059"/>
    <w:rsid w:val="004E711F"/>
    <w:rsid w:val="004F2350"/>
    <w:rsid w:val="004F441E"/>
    <w:rsid w:val="004F4705"/>
    <w:rsid w:val="00501412"/>
    <w:rsid w:val="0050380A"/>
    <w:rsid w:val="005050FE"/>
    <w:rsid w:val="00522060"/>
    <w:rsid w:val="00522BED"/>
    <w:rsid w:val="005250BC"/>
    <w:rsid w:val="005250F1"/>
    <w:rsid w:val="00526E0C"/>
    <w:rsid w:val="00532D10"/>
    <w:rsid w:val="00541E60"/>
    <w:rsid w:val="0054340B"/>
    <w:rsid w:val="0054382D"/>
    <w:rsid w:val="005470C4"/>
    <w:rsid w:val="00547839"/>
    <w:rsid w:val="00555F2E"/>
    <w:rsid w:val="00557B07"/>
    <w:rsid w:val="00561E9A"/>
    <w:rsid w:val="005629B2"/>
    <w:rsid w:val="005660BF"/>
    <w:rsid w:val="00572744"/>
    <w:rsid w:val="00572A7E"/>
    <w:rsid w:val="00573133"/>
    <w:rsid w:val="00574BBE"/>
    <w:rsid w:val="00575366"/>
    <w:rsid w:val="005809E6"/>
    <w:rsid w:val="005842E8"/>
    <w:rsid w:val="005945FE"/>
    <w:rsid w:val="005A3E85"/>
    <w:rsid w:val="005A439F"/>
    <w:rsid w:val="005A47DC"/>
    <w:rsid w:val="005A5F12"/>
    <w:rsid w:val="005B02C0"/>
    <w:rsid w:val="005B53E1"/>
    <w:rsid w:val="005C3221"/>
    <w:rsid w:val="005C3AE5"/>
    <w:rsid w:val="005C7372"/>
    <w:rsid w:val="005D2AAB"/>
    <w:rsid w:val="005D66F0"/>
    <w:rsid w:val="005E1395"/>
    <w:rsid w:val="005E7F01"/>
    <w:rsid w:val="005F22CB"/>
    <w:rsid w:val="005F2C70"/>
    <w:rsid w:val="005F32EF"/>
    <w:rsid w:val="005F3680"/>
    <w:rsid w:val="005F3DB7"/>
    <w:rsid w:val="005F730C"/>
    <w:rsid w:val="00603EB7"/>
    <w:rsid w:val="00610C70"/>
    <w:rsid w:val="0061523A"/>
    <w:rsid w:val="00623F90"/>
    <w:rsid w:val="00624789"/>
    <w:rsid w:val="00624E52"/>
    <w:rsid w:val="006276EC"/>
    <w:rsid w:val="006325B6"/>
    <w:rsid w:val="00635005"/>
    <w:rsid w:val="00637135"/>
    <w:rsid w:val="00642624"/>
    <w:rsid w:val="006441C4"/>
    <w:rsid w:val="006500DD"/>
    <w:rsid w:val="006507DB"/>
    <w:rsid w:val="006538B8"/>
    <w:rsid w:val="00653F09"/>
    <w:rsid w:val="00656774"/>
    <w:rsid w:val="00663C10"/>
    <w:rsid w:val="00663D20"/>
    <w:rsid w:val="00673B5C"/>
    <w:rsid w:val="006749E1"/>
    <w:rsid w:val="00680247"/>
    <w:rsid w:val="00682E41"/>
    <w:rsid w:val="00683268"/>
    <w:rsid w:val="00690A25"/>
    <w:rsid w:val="0069196D"/>
    <w:rsid w:val="006973CF"/>
    <w:rsid w:val="006A3DB2"/>
    <w:rsid w:val="006A596F"/>
    <w:rsid w:val="006A73A7"/>
    <w:rsid w:val="006A7643"/>
    <w:rsid w:val="006A7A68"/>
    <w:rsid w:val="006B1C3D"/>
    <w:rsid w:val="006B4AD3"/>
    <w:rsid w:val="006B568A"/>
    <w:rsid w:val="006C1DF5"/>
    <w:rsid w:val="006C53CF"/>
    <w:rsid w:val="006C6C6B"/>
    <w:rsid w:val="006C7EB1"/>
    <w:rsid w:val="006D2CC4"/>
    <w:rsid w:val="006D2F7D"/>
    <w:rsid w:val="006D6D58"/>
    <w:rsid w:val="006E07E7"/>
    <w:rsid w:val="006E3F07"/>
    <w:rsid w:val="006E665F"/>
    <w:rsid w:val="006F025F"/>
    <w:rsid w:val="006F2E4D"/>
    <w:rsid w:val="006F2EFF"/>
    <w:rsid w:val="007002B2"/>
    <w:rsid w:val="00701CFD"/>
    <w:rsid w:val="00702B09"/>
    <w:rsid w:val="00703E2C"/>
    <w:rsid w:val="00704FA7"/>
    <w:rsid w:val="00707E42"/>
    <w:rsid w:val="007106D9"/>
    <w:rsid w:val="00712CE8"/>
    <w:rsid w:val="007131C0"/>
    <w:rsid w:val="007171F6"/>
    <w:rsid w:val="00721B9F"/>
    <w:rsid w:val="0073414F"/>
    <w:rsid w:val="00734C2E"/>
    <w:rsid w:val="007354B9"/>
    <w:rsid w:val="007368BA"/>
    <w:rsid w:val="00741E41"/>
    <w:rsid w:val="00743104"/>
    <w:rsid w:val="00744880"/>
    <w:rsid w:val="007464B6"/>
    <w:rsid w:val="007530FA"/>
    <w:rsid w:val="00754CF8"/>
    <w:rsid w:val="0076212F"/>
    <w:rsid w:val="00762478"/>
    <w:rsid w:val="00762632"/>
    <w:rsid w:val="00763BAD"/>
    <w:rsid w:val="00766690"/>
    <w:rsid w:val="007705BD"/>
    <w:rsid w:val="00772FA5"/>
    <w:rsid w:val="007775E3"/>
    <w:rsid w:val="007824DB"/>
    <w:rsid w:val="0078584E"/>
    <w:rsid w:val="00787074"/>
    <w:rsid w:val="00792EB3"/>
    <w:rsid w:val="007934D4"/>
    <w:rsid w:val="007A02E1"/>
    <w:rsid w:val="007A21EC"/>
    <w:rsid w:val="007A3701"/>
    <w:rsid w:val="007A78D6"/>
    <w:rsid w:val="007B3C04"/>
    <w:rsid w:val="007B64D8"/>
    <w:rsid w:val="007C0147"/>
    <w:rsid w:val="007C35AC"/>
    <w:rsid w:val="007C39E9"/>
    <w:rsid w:val="007C5C2E"/>
    <w:rsid w:val="007D1E69"/>
    <w:rsid w:val="007D498A"/>
    <w:rsid w:val="007D6135"/>
    <w:rsid w:val="007E2169"/>
    <w:rsid w:val="00806545"/>
    <w:rsid w:val="00807063"/>
    <w:rsid w:val="0081088F"/>
    <w:rsid w:val="0081468D"/>
    <w:rsid w:val="00815221"/>
    <w:rsid w:val="00815A12"/>
    <w:rsid w:val="0081658A"/>
    <w:rsid w:val="008239A9"/>
    <w:rsid w:val="008269D4"/>
    <w:rsid w:val="008307B3"/>
    <w:rsid w:val="00831FCE"/>
    <w:rsid w:val="00834EF0"/>
    <w:rsid w:val="008364AE"/>
    <w:rsid w:val="0084014E"/>
    <w:rsid w:val="0084104D"/>
    <w:rsid w:val="00843975"/>
    <w:rsid w:val="00850B69"/>
    <w:rsid w:val="00851CA3"/>
    <w:rsid w:val="00851FB0"/>
    <w:rsid w:val="008532DB"/>
    <w:rsid w:val="00856F8E"/>
    <w:rsid w:val="0085743F"/>
    <w:rsid w:val="00857A06"/>
    <w:rsid w:val="0086691C"/>
    <w:rsid w:val="00873FE2"/>
    <w:rsid w:val="00874AC3"/>
    <w:rsid w:val="00875D46"/>
    <w:rsid w:val="00877C51"/>
    <w:rsid w:val="00880F72"/>
    <w:rsid w:val="00881014"/>
    <w:rsid w:val="00881FAD"/>
    <w:rsid w:val="008826A5"/>
    <w:rsid w:val="008853B4"/>
    <w:rsid w:val="00892AAA"/>
    <w:rsid w:val="00895D06"/>
    <w:rsid w:val="00896870"/>
    <w:rsid w:val="008A11AB"/>
    <w:rsid w:val="008A2096"/>
    <w:rsid w:val="008A28AD"/>
    <w:rsid w:val="008B0BF4"/>
    <w:rsid w:val="008B0D21"/>
    <w:rsid w:val="008B2891"/>
    <w:rsid w:val="008B67D9"/>
    <w:rsid w:val="008C0E7C"/>
    <w:rsid w:val="008D094E"/>
    <w:rsid w:val="008D35DC"/>
    <w:rsid w:val="008D408A"/>
    <w:rsid w:val="008D553F"/>
    <w:rsid w:val="008E1A83"/>
    <w:rsid w:val="008E4114"/>
    <w:rsid w:val="008E7889"/>
    <w:rsid w:val="008F2D67"/>
    <w:rsid w:val="008F7147"/>
    <w:rsid w:val="00900767"/>
    <w:rsid w:val="00910047"/>
    <w:rsid w:val="0091125D"/>
    <w:rsid w:val="009212BD"/>
    <w:rsid w:val="009235A4"/>
    <w:rsid w:val="00923952"/>
    <w:rsid w:val="00923FE0"/>
    <w:rsid w:val="009274E9"/>
    <w:rsid w:val="0093007E"/>
    <w:rsid w:val="00936464"/>
    <w:rsid w:val="00936561"/>
    <w:rsid w:val="00937D1A"/>
    <w:rsid w:val="0094069D"/>
    <w:rsid w:val="0094229D"/>
    <w:rsid w:val="00942F5A"/>
    <w:rsid w:val="00947D2B"/>
    <w:rsid w:val="00950BD6"/>
    <w:rsid w:val="009533B4"/>
    <w:rsid w:val="00961DD4"/>
    <w:rsid w:val="00962AAC"/>
    <w:rsid w:val="00970916"/>
    <w:rsid w:val="00972F5B"/>
    <w:rsid w:val="00976CB4"/>
    <w:rsid w:val="00984514"/>
    <w:rsid w:val="009871E1"/>
    <w:rsid w:val="00990632"/>
    <w:rsid w:val="0099272A"/>
    <w:rsid w:val="009A03F2"/>
    <w:rsid w:val="009A118A"/>
    <w:rsid w:val="009A274E"/>
    <w:rsid w:val="009A3CB5"/>
    <w:rsid w:val="009A60A1"/>
    <w:rsid w:val="009B3CE1"/>
    <w:rsid w:val="009B7698"/>
    <w:rsid w:val="009C0EE4"/>
    <w:rsid w:val="009C6E9D"/>
    <w:rsid w:val="009C7976"/>
    <w:rsid w:val="009D1F5F"/>
    <w:rsid w:val="009D259B"/>
    <w:rsid w:val="009D6BA7"/>
    <w:rsid w:val="009E0184"/>
    <w:rsid w:val="009E0BA9"/>
    <w:rsid w:val="009F1812"/>
    <w:rsid w:val="009F23C2"/>
    <w:rsid w:val="009F4782"/>
    <w:rsid w:val="009F619D"/>
    <w:rsid w:val="009F6E84"/>
    <w:rsid w:val="00A0572A"/>
    <w:rsid w:val="00A10765"/>
    <w:rsid w:val="00A13F69"/>
    <w:rsid w:val="00A17291"/>
    <w:rsid w:val="00A222A5"/>
    <w:rsid w:val="00A3350A"/>
    <w:rsid w:val="00A33B39"/>
    <w:rsid w:val="00A34C81"/>
    <w:rsid w:val="00A362C0"/>
    <w:rsid w:val="00A371DF"/>
    <w:rsid w:val="00A40D25"/>
    <w:rsid w:val="00A4496A"/>
    <w:rsid w:val="00A47F16"/>
    <w:rsid w:val="00A519AB"/>
    <w:rsid w:val="00A5433F"/>
    <w:rsid w:val="00A61C44"/>
    <w:rsid w:val="00A61E94"/>
    <w:rsid w:val="00A657C9"/>
    <w:rsid w:val="00A7210D"/>
    <w:rsid w:val="00A7324A"/>
    <w:rsid w:val="00A76C0F"/>
    <w:rsid w:val="00A773CC"/>
    <w:rsid w:val="00A7774E"/>
    <w:rsid w:val="00A87782"/>
    <w:rsid w:val="00A96C8B"/>
    <w:rsid w:val="00AA1DB5"/>
    <w:rsid w:val="00AA4F0C"/>
    <w:rsid w:val="00AB016C"/>
    <w:rsid w:val="00AB3837"/>
    <w:rsid w:val="00AC652F"/>
    <w:rsid w:val="00AC6FAF"/>
    <w:rsid w:val="00AD0558"/>
    <w:rsid w:val="00AD2B0A"/>
    <w:rsid w:val="00AD3D87"/>
    <w:rsid w:val="00AD69E4"/>
    <w:rsid w:val="00AE0B9D"/>
    <w:rsid w:val="00AE2514"/>
    <w:rsid w:val="00AE6C3B"/>
    <w:rsid w:val="00AF097D"/>
    <w:rsid w:val="00AF2777"/>
    <w:rsid w:val="00AF2E5E"/>
    <w:rsid w:val="00AF3CA3"/>
    <w:rsid w:val="00AF3D62"/>
    <w:rsid w:val="00AF5868"/>
    <w:rsid w:val="00AF590D"/>
    <w:rsid w:val="00AF5DBA"/>
    <w:rsid w:val="00AF693B"/>
    <w:rsid w:val="00AF748D"/>
    <w:rsid w:val="00B012D5"/>
    <w:rsid w:val="00B0568D"/>
    <w:rsid w:val="00B12179"/>
    <w:rsid w:val="00B1356B"/>
    <w:rsid w:val="00B20C3E"/>
    <w:rsid w:val="00B21F78"/>
    <w:rsid w:val="00B31553"/>
    <w:rsid w:val="00B338FC"/>
    <w:rsid w:val="00B33A82"/>
    <w:rsid w:val="00B35890"/>
    <w:rsid w:val="00B43092"/>
    <w:rsid w:val="00B46C03"/>
    <w:rsid w:val="00B577BA"/>
    <w:rsid w:val="00B57D66"/>
    <w:rsid w:val="00B60113"/>
    <w:rsid w:val="00B66E9A"/>
    <w:rsid w:val="00B67612"/>
    <w:rsid w:val="00B67D56"/>
    <w:rsid w:val="00B77AEE"/>
    <w:rsid w:val="00B81BBC"/>
    <w:rsid w:val="00B90A55"/>
    <w:rsid w:val="00B90C48"/>
    <w:rsid w:val="00B9235E"/>
    <w:rsid w:val="00B95445"/>
    <w:rsid w:val="00BA11DE"/>
    <w:rsid w:val="00BA2C25"/>
    <w:rsid w:val="00BA3A4F"/>
    <w:rsid w:val="00BB4405"/>
    <w:rsid w:val="00BB4D5C"/>
    <w:rsid w:val="00BB5E66"/>
    <w:rsid w:val="00BB6272"/>
    <w:rsid w:val="00BC11E9"/>
    <w:rsid w:val="00BC5625"/>
    <w:rsid w:val="00BD41C8"/>
    <w:rsid w:val="00BD6A9E"/>
    <w:rsid w:val="00BD6DF3"/>
    <w:rsid w:val="00BE3775"/>
    <w:rsid w:val="00BE4AEC"/>
    <w:rsid w:val="00BE5917"/>
    <w:rsid w:val="00BF1C99"/>
    <w:rsid w:val="00BF44DA"/>
    <w:rsid w:val="00C02413"/>
    <w:rsid w:val="00C13857"/>
    <w:rsid w:val="00C17129"/>
    <w:rsid w:val="00C17BFD"/>
    <w:rsid w:val="00C24A35"/>
    <w:rsid w:val="00C40C72"/>
    <w:rsid w:val="00C41F83"/>
    <w:rsid w:val="00C45A40"/>
    <w:rsid w:val="00C50947"/>
    <w:rsid w:val="00C56702"/>
    <w:rsid w:val="00C629A7"/>
    <w:rsid w:val="00C63F61"/>
    <w:rsid w:val="00C73385"/>
    <w:rsid w:val="00C769F3"/>
    <w:rsid w:val="00C83029"/>
    <w:rsid w:val="00C83A7C"/>
    <w:rsid w:val="00C85F4E"/>
    <w:rsid w:val="00C91F38"/>
    <w:rsid w:val="00C94966"/>
    <w:rsid w:val="00CA49D9"/>
    <w:rsid w:val="00CA51A2"/>
    <w:rsid w:val="00CB0774"/>
    <w:rsid w:val="00CB12BC"/>
    <w:rsid w:val="00CB5512"/>
    <w:rsid w:val="00CC2E1A"/>
    <w:rsid w:val="00CC5FA3"/>
    <w:rsid w:val="00CD0452"/>
    <w:rsid w:val="00CD4868"/>
    <w:rsid w:val="00CD4FFC"/>
    <w:rsid w:val="00CD634F"/>
    <w:rsid w:val="00CD7AB3"/>
    <w:rsid w:val="00CE30B4"/>
    <w:rsid w:val="00CE4C21"/>
    <w:rsid w:val="00CE5495"/>
    <w:rsid w:val="00CF1375"/>
    <w:rsid w:val="00CF2365"/>
    <w:rsid w:val="00CF3D44"/>
    <w:rsid w:val="00CF5602"/>
    <w:rsid w:val="00CF6E53"/>
    <w:rsid w:val="00D0307D"/>
    <w:rsid w:val="00D120CB"/>
    <w:rsid w:val="00D1770F"/>
    <w:rsid w:val="00D363C4"/>
    <w:rsid w:val="00D37936"/>
    <w:rsid w:val="00D415D5"/>
    <w:rsid w:val="00D41A85"/>
    <w:rsid w:val="00D47918"/>
    <w:rsid w:val="00D5174D"/>
    <w:rsid w:val="00D52B99"/>
    <w:rsid w:val="00D52D89"/>
    <w:rsid w:val="00D57A6F"/>
    <w:rsid w:val="00D60367"/>
    <w:rsid w:val="00D63541"/>
    <w:rsid w:val="00D67325"/>
    <w:rsid w:val="00D80790"/>
    <w:rsid w:val="00D8295E"/>
    <w:rsid w:val="00D84F2C"/>
    <w:rsid w:val="00D909B5"/>
    <w:rsid w:val="00DA0EB8"/>
    <w:rsid w:val="00DA150E"/>
    <w:rsid w:val="00DA169E"/>
    <w:rsid w:val="00DA1835"/>
    <w:rsid w:val="00DA28F4"/>
    <w:rsid w:val="00DA2939"/>
    <w:rsid w:val="00DA3CDE"/>
    <w:rsid w:val="00DA4D51"/>
    <w:rsid w:val="00DA6723"/>
    <w:rsid w:val="00DB2310"/>
    <w:rsid w:val="00DB50E0"/>
    <w:rsid w:val="00DB678F"/>
    <w:rsid w:val="00DC1343"/>
    <w:rsid w:val="00DD460F"/>
    <w:rsid w:val="00DD6D8A"/>
    <w:rsid w:val="00DD6F17"/>
    <w:rsid w:val="00DE5B83"/>
    <w:rsid w:val="00DE676C"/>
    <w:rsid w:val="00DE7745"/>
    <w:rsid w:val="00DF0CBA"/>
    <w:rsid w:val="00DF7E41"/>
    <w:rsid w:val="00E00A9D"/>
    <w:rsid w:val="00E026F8"/>
    <w:rsid w:val="00E06FBF"/>
    <w:rsid w:val="00E1199B"/>
    <w:rsid w:val="00E11B66"/>
    <w:rsid w:val="00E12848"/>
    <w:rsid w:val="00E12FA1"/>
    <w:rsid w:val="00E20C5D"/>
    <w:rsid w:val="00E21554"/>
    <w:rsid w:val="00E22775"/>
    <w:rsid w:val="00E24D0F"/>
    <w:rsid w:val="00E270C5"/>
    <w:rsid w:val="00E30CB6"/>
    <w:rsid w:val="00E3305A"/>
    <w:rsid w:val="00E334A3"/>
    <w:rsid w:val="00E34C20"/>
    <w:rsid w:val="00E35679"/>
    <w:rsid w:val="00E3575F"/>
    <w:rsid w:val="00E35B1E"/>
    <w:rsid w:val="00E366ED"/>
    <w:rsid w:val="00E36B03"/>
    <w:rsid w:val="00E37462"/>
    <w:rsid w:val="00E405D8"/>
    <w:rsid w:val="00E61DEC"/>
    <w:rsid w:val="00E66E74"/>
    <w:rsid w:val="00E76EC0"/>
    <w:rsid w:val="00E82161"/>
    <w:rsid w:val="00E91BA2"/>
    <w:rsid w:val="00E92ACF"/>
    <w:rsid w:val="00E95333"/>
    <w:rsid w:val="00E97434"/>
    <w:rsid w:val="00E97E15"/>
    <w:rsid w:val="00EB0433"/>
    <w:rsid w:val="00EB2436"/>
    <w:rsid w:val="00EB5D84"/>
    <w:rsid w:val="00EB62C2"/>
    <w:rsid w:val="00EB7279"/>
    <w:rsid w:val="00EC00DE"/>
    <w:rsid w:val="00EC13ED"/>
    <w:rsid w:val="00ED0F1F"/>
    <w:rsid w:val="00ED2047"/>
    <w:rsid w:val="00ED2B3C"/>
    <w:rsid w:val="00EF055C"/>
    <w:rsid w:val="00F01278"/>
    <w:rsid w:val="00F10510"/>
    <w:rsid w:val="00F11289"/>
    <w:rsid w:val="00F1318A"/>
    <w:rsid w:val="00F16B1C"/>
    <w:rsid w:val="00F27704"/>
    <w:rsid w:val="00F27A5D"/>
    <w:rsid w:val="00F3347D"/>
    <w:rsid w:val="00F35A72"/>
    <w:rsid w:val="00F40F84"/>
    <w:rsid w:val="00F415B4"/>
    <w:rsid w:val="00F44016"/>
    <w:rsid w:val="00F52394"/>
    <w:rsid w:val="00F54ABA"/>
    <w:rsid w:val="00F6014D"/>
    <w:rsid w:val="00F608B9"/>
    <w:rsid w:val="00F63C09"/>
    <w:rsid w:val="00F6452D"/>
    <w:rsid w:val="00F66806"/>
    <w:rsid w:val="00F700C9"/>
    <w:rsid w:val="00F7276A"/>
    <w:rsid w:val="00F73B70"/>
    <w:rsid w:val="00F73B77"/>
    <w:rsid w:val="00F75713"/>
    <w:rsid w:val="00F76FC4"/>
    <w:rsid w:val="00F8339F"/>
    <w:rsid w:val="00F92854"/>
    <w:rsid w:val="00F953C4"/>
    <w:rsid w:val="00F96177"/>
    <w:rsid w:val="00FA0929"/>
    <w:rsid w:val="00FA51B9"/>
    <w:rsid w:val="00FB2FEB"/>
    <w:rsid w:val="00FC3435"/>
    <w:rsid w:val="00FC52A6"/>
    <w:rsid w:val="00FD098C"/>
    <w:rsid w:val="00FD18A1"/>
    <w:rsid w:val="00FD49AA"/>
    <w:rsid w:val="00FD5E98"/>
    <w:rsid w:val="00FE0856"/>
    <w:rsid w:val="00FE3322"/>
    <w:rsid w:val="00FE449B"/>
    <w:rsid w:val="00FF2D82"/>
    <w:rsid w:val="00FF7F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D724F66"/>
  <w15:chartTrackingRefBased/>
  <w15:docId w15:val="{153903A0-1EBA-1049-AA57-B4A4E96BC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1658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0F84"/>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40F84"/>
    <w:rPr>
      <w:rFonts w:ascii="Times New Roman" w:hAnsi="Times New Roman" w:cs="Times New Roman"/>
      <w:sz w:val="18"/>
      <w:szCs w:val="18"/>
    </w:rPr>
  </w:style>
  <w:style w:type="paragraph" w:styleId="HTMLPreformatted">
    <w:name w:val="HTML Preformatted"/>
    <w:basedOn w:val="Normal"/>
    <w:link w:val="HTMLPreformattedChar"/>
    <w:uiPriority w:val="99"/>
    <w:semiHidden/>
    <w:unhideWhenUsed/>
    <w:rsid w:val="00683268"/>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683268"/>
    <w:rPr>
      <w:rFonts w:ascii="Consolas" w:hAnsi="Consolas" w:cs="Consolas"/>
      <w:sz w:val="20"/>
      <w:szCs w:val="20"/>
    </w:rPr>
  </w:style>
  <w:style w:type="character" w:styleId="Hyperlink">
    <w:name w:val="Hyperlink"/>
    <w:basedOn w:val="DefaultParagraphFont"/>
    <w:uiPriority w:val="99"/>
    <w:unhideWhenUsed/>
    <w:rsid w:val="003720BE"/>
    <w:rPr>
      <w:color w:val="0563C1" w:themeColor="hyperlink"/>
      <w:u w:val="single"/>
    </w:rPr>
  </w:style>
  <w:style w:type="character" w:styleId="UnresolvedMention">
    <w:name w:val="Unresolved Mention"/>
    <w:basedOn w:val="DefaultParagraphFont"/>
    <w:uiPriority w:val="99"/>
    <w:rsid w:val="003720BE"/>
    <w:rPr>
      <w:color w:val="605E5C"/>
      <w:shd w:val="clear" w:color="auto" w:fill="E1DFDD"/>
    </w:rPr>
  </w:style>
  <w:style w:type="character" w:styleId="FollowedHyperlink">
    <w:name w:val="FollowedHyperlink"/>
    <w:basedOn w:val="DefaultParagraphFont"/>
    <w:uiPriority w:val="99"/>
    <w:semiHidden/>
    <w:unhideWhenUsed/>
    <w:rsid w:val="00A773CC"/>
    <w:rPr>
      <w:color w:val="954F72" w:themeColor="followedHyperlink"/>
      <w:u w:val="single"/>
    </w:rPr>
  </w:style>
  <w:style w:type="character" w:customStyle="1" w:styleId="docsum-authors">
    <w:name w:val="docsum-authors"/>
    <w:basedOn w:val="DefaultParagraphFont"/>
    <w:rsid w:val="00A76C0F"/>
  </w:style>
  <w:style w:type="character" w:customStyle="1" w:styleId="docsum-journal-citation">
    <w:name w:val="docsum-journal-citation"/>
    <w:basedOn w:val="DefaultParagraphFont"/>
    <w:rsid w:val="00A76C0F"/>
  </w:style>
  <w:style w:type="paragraph" w:styleId="Revision">
    <w:name w:val="Revision"/>
    <w:hidden/>
    <w:uiPriority w:val="99"/>
    <w:semiHidden/>
    <w:rsid w:val="008F2D67"/>
  </w:style>
  <w:style w:type="paragraph" w:styleId="ListParagraph">
    <w:name w:val="List Paragraph"/>
    <w:basedOn w:val="Normal"/>
    <w:uiPriority w:val="34"/>
    <w:qFormat/>
    <w:rsid w:val="00961DD4"/>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FE3322"/>
    <w:rPr>
      <w:sz w:val="16"/>
      <w:szCs w:val="16"/>
    </w:rPr>
  </w:style>
  <w:style w:type="paragraph" w:styleId="CommentText">
    <w:name w:val="annotation text"/>
    <w:basedOn w:val="Normal"/>
    <w:link w:val="CommentTextChar"/>
    <w:uiPriority w:val="99"/>
    <w:semiHidden/>
    <w:unhideWhenUsed/>
    <w:rsid w:val="00FE332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E3322"/>
    <w:rPr>
      <w:sz w:val="20"/>
      <w:szCs w:val="20"/>
    </w:rPr>
  </w:style>
  <w:style w:type="paragraph" w:styleId="CommentSubject">
    <w:name w:val="annotation subject"/>
    <w:basedOn w:val="CommentText"/>
    <w:next w:val="CommentText"/>
    <w:link w:val="CommentSubjectChar"/>
    <w:uiPriority w:val="99"/>
    <w:semiHidden/>
    <w:unhideWhenUsed/>
    <w:rsid w:val="00FE3322"/>
    <w:rPr>
      <w:b/>
      <w:bCs/>
    </w:rPr>
  </w:style>
  <w:style w:type="character" w:customStyle="1" w:styleId="CommentSubjectChar">
    <w:name w:val="Comment Subject Char"/>
    <w:basedOn w:val="CommentTextChar"/>
    <w:link w:val="CommentSubject"/>
    <w:uiPriority w:val="99"/>
    <w:semiHidden/>
    <w:rsid w:val="00FE33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7872948">
      <w:bodyDiv w:val="1"/>
      <w:marLeft w:val="0"/>
      <w:marRight w:val="0"/>
      <w:marTop w:val="0"/>
      <w:marBottom w:val="0"/>
      <w:divBdr>
        <w:top w:val="none" w:sz="0" w:space="0" w:color="auto"/>
        <w:left w:val="none" w:sz="0" w:space="0" w:color="auto"/>
        <w:bottom w:val="none" w:sz="0" w:space="0" w:color="auto"/>
        <w:right w:val="none" w:sz="0" w:space="0" w:color="auto"/>
      </w:divBdr>
    </w:div>
    <w:div w:id="311108560">
      <w:bodyDiv w:val="1"/>
      <w:marLeft w:val="0"/>
      <w:marRight w:val="0"/>
      <w:marTop w:val="0"/>
      <w:marBottom w:val="0"/>
      <w:divBdr>
        <w:top w:val="none" w:sz="0" w:space="0" w:color="auto"/>
        <w:left w:val="none" w:sz="0" w:space="0" w:color="auto"/>
        <w:bottom w:val="none" w:sz="0" w:space="0" w:color="auto"/>
        <w:right w:val="none" w:sz="0" w:space="0" w:color="auto"/>
      </w:divBdr>
    </w:div>
    <w:div w:id="357706363">
      <w:bodyDiv w:val="1"/>
      <w:marLeft w:val="0"/>
      <w:marRight w:val="0"/>
      <w:marTop w:val="0"/>
      <w:marBottom w:val="0"/>
      <w:divBdr>
        <w:top w:val="none" w:sz="0" w:space="0" w:color="auto"/>
        <w:left w:val="none" w:sz="0" w:space="0" w:color="auto"/>
        <w:bottom w:val="none" w:sz="0" w:space="0" w:color="auto"/>
        <w:right w:val="none" w:sz="0" w:space="0" w:color="auto"/>
      </w:divBdr>
    </w:div>
    <w:div w:id="469371294">
      <w:bodyDiv w:val="1"/>
      <w:marLeft w:val="0"/>
      <w:marRight w:val="0"/>
      <w:marTop w:val="0"/>
      <w:marBottom w:val="0"/>
      <w:divBdr>
        <w:top w:val="none" w:sz="0" w:space="0" w:color="auto"/>
        <w:left w:val="none" w:sz="0" w:space="0" w:color="auto"/>
        <w:bottom w:val="none" w:sz="0" w:space="0" w:color="auto"/>
        <w:right w:val="none" w:sz="0" w:space="0" w:color="auto"/>
      </w:divBdr>
      <w:divsChild>
        <w:div w:id="1635872880">
          <w:marLeft w:val="0"/>
          <w:marRight w:val="0"/>
          <w:marTop w:val="0"/>
          <w:marBottom w:val="0"/>
          <w:divBdr>
            <w:top w:val="none" w:sz="0" w:space="0" w:color="auto"/>
            <w:left w:val="none" w:sz="0" w:space="0" w:color="auto"/>
            <w:bottom w:val="none" w:sz="0" w:space="0" w:color="auto"/>
            <w:right w:val="none" w:sz="0" w:space="0" w:color="auto"/>
          </w:divBdr>
        </w:div>
      </w:divsChild>
    </w:div>
    <w:div w:id="701244707">
      <w:bodyDiv w:val="1"/>
      <w:marLeft w:val="0"/>
      <w:marRight w:val="0"/>
      <w:marTop w:val="0"/>
      <w:marBottom w:val="0"/>
      <w:divBdr>
        <w:top w:val="none" w:sz="0" w:space="0" w:color="auto"/>
        <w:left w:val="none" w:sz="0" w:space="0" w:color="auto"/>
        <w:bottom w:val="none" w:sz="0" w:space="0" w:color="auto"/>
        <w:right w:val="none" w:sz="0" w:space="0" w:color="auto"/>
      </w:divBdr>
    </w:div>
    <w:div w:id="753016714">
      <w:bodyDiv w:val="1"/>
      <w:marLeft w:val="0"/>
      <w:marRight w:val="0"/>
      <w:marTop w:val="0"/>
      <w:marBottom w:val="0"/>
      <w:divBdr>
        <w:top w:val="none" w:sz="0" w:space="0" w:color="auto"/>
        <w:left w:val="none" w:sz="0" w:space="0" w:color="auto"/>
        <w:bottom w:val="none" w:sz="0" w:space="0" w:color="auto"/>
        <w:right w:val="none" w:sz="0" w:space="0" w:color="auto"/>
      </w:divBdr>
      <w:divsChild>
        <w:div w:id="1546870278">
          <w:marLeft w:val="0"/>
          <w:marRight w:val="0"/>
          <w:marTop w:val="0"/>
          <w:marBottom w:val="0"/>
          <w:divBdr>
            <w:top w:val="none" w:sz="0" w:space="0" w:color="auto"/>
            <w:left w:val="none" w:sz="0" w:space="0" w:color="auto"/>
            <w:bottom w:val="none" w:sz="0" w:space="0" w:color="auto"/>
            <w:right w:val="none" w:sz="0" w:space="0" w:color="auto"/>
          </w:divBdr>
        </w:div>
      </w:divsChild>
    </w:div>
    <w:div w:id="770469322">
      <w:bodyDiv w:val="1"/>
      <w:marLeft w:val="0"/>
      <w:marRight w:val="0"/>
      <w:marTop w:val="0"/>
      <w:marBottom w:val="0"/>
      <w:divBdr>
        <w:top w:val="none" w:sz="0" w:space="0" w:color="auto"/>
        <w:left w:val="none" w:sz="0" w:space="0" w:color="auto"/>
        <w:bottom w:val="none" w:sz="0" w:space="0" w:color="auto"/>
        <w:right w:val="none" w:sz="0" w:space="0" w:color="auto"/>
      </w:divBdr>
    </w:div>
    <w:div w:id="781071861">
      <w:bodyDiv w:val="1"/>
      <w:marLeft w:val="0"/>
      <w:marRight w:val="0"/>
      <w:marTop w:val="0"/>
      <w:marBottom w:val="0"/>
      <w:divBdr>
        <w:top w:val="none" w:sz="0" w:space="0" w:color="auto"/>
        <w:left w:val="none" w:sz="0" w:space="0" w:color="auto"/>
        <w:bottom w:val="none" w:sz="0" w:space="0" w:color="auto"/>
        <w:right w:val="none" w:sz="0" w:space="0" w:color="auto"/>
      </w:divBdr>
      <w:divsChild>
        <w:div w:id="553585022">
          <w:marLeft w:val="0"/>
          <w:marRight w:val="0"/>
          <w:marTop w:val="0"/>
          <w:marBottom w:val="0"/>
          <w:divBdr>
            <w:top w:val="none" w:sz="0" w:space="0" w:color="auto"/>
            <w:left w:val="none" w:sz="0" w:space="0" w:color="auto"/>
            <w:bottom w:val="none" w:sz="0" w:space="0" w:color="auto"/>
            <w:right w:val="none" w:sz="0" w:space="0" w:color="auto"/>
          </w:divBdr>
        </w:div>
      </w:divsChild>
    </w:div>
    <w:div w:id="839586939">
      <w:bodyDiv w:val="1"/>
      <w:marLeft w:val="0"/>
      <w:marRight w:val="0"/>
      <w:marTop w:val="0"/>
      <w:marBottom w:val="0"/>
      <w:divBdr>
        <w:top w:val="none" w:sz="0" w:space="0" w:color="auto"/>
        <w:left w:val="none" w:sz="0" w:space="0" w:color="auto"/>
        <w:bottom w:val="none" w:sz="0" w:space="0" w:color="auto"/>
        <w:right w:val="none" w:sz="0" w:space="0" w:color="auto"/>
      </w:divBdr>
    </w:div>
    <w:div w:id="930434682">
      <w:bodyDiv w:val="1"/>
      <w:marLeft w:val="0"/>
      <w:marRight w:val="0"/>
      <w:marTop w:val="0"/>
      <w:marBottom w:val="0"/>
      <w:divBdr>
        <w:top w:val="none" w:sz="0" w:space="0" w:color="auto"/>
        <w:left w:val="none" w:sz="0" w:space="0" w:color="auto"/>
        <w:bottom w:val="none" w:sz="0" w:space="0" w:color="auto"/>
        <w:right w:val="none" w:sz="0" w:space="0" w:color="auto"/>
      </w:divBdr>
    </w:div>
    <w:div w:id="939264469">
      <w:bodyDiv w:val="1"/>
      <w:marLeft w:val="0"/>
      <w:marRight w:val="0"/>
      <w:marTop w:val="0"/>
      <w:marBottom w:val="0"/>
      <w:divBdr>
        <w:top w:val="none" w:sz="0" w:space="0" w:color="auto"/>
        <w:left w:val="none" w:sz="0" w:space="0" w:color="auto"/>
        <w:bottom w:val="none" w:sz="0" w:space="0" w:color="auto"/>
        <w:right w:val="none" w:sz="0" w:space="0" w:color="auto"/>
      </w:divBdr>
      <w:divsChild>
        <w:div w:id="1501653521">
          <w:marLeft w:val="0"/>
          <w:marRight w:val="0"/>
          <w:marTop w:val="0"/>
          <w:marBottom w:val="0"/>
          <w:divBdr>
            <w:top w:val="none" w:sz="0" w:space="0" w:color="auto"/>
            <w:left w:val="none" w:sz="0" w:space="0" w:color="auto"/>
            <w:bottom w:val="none" w:sz="0" w:space="0" w:color="auto"/>
            <w:right w:val="none" w:sz="0" w:space="0" w:color="auto"/>
          </w:divBdr>
        </w:div>
      </w:divsChild>
    </w:div>
    <w:div w:id="1399785023">
      <w:bodyDiv w:val="1"/>
      <w:marLeft w:val="0"/>
      <w:marRight w:val="0"/>
      <w:marTop w:val="0"/>
      <w:marBottom w:val="0"/>
      <w:divBdr>
        <w:top w:val="none" w:sz="0" w:space="0" w:color="auto"/>
        <w:left w:val="none" w:sz="0" w:space="0" w:color="auto"/>
        <w:bottom w:val="none" w:sz="0" w:space="0" w:color="auto"/>
        <w:right w:val="none" w:sz="0" w:space="0" w:color="auto"/>
      </w:divBdr>
    </w:div>
    <w:div w:id="1473861849">
      <w:bodyDiv w:val="1"/>
      <w:marLeft w:val="0"/>
      <w:marRight w:val="0"/>
      <w:marTop w:val="0"/>
      <w:marBottom w:val="0"/>
      <w:divBdr>
        <w:top w:val="none" w:sz="0" w:space="0" w:color="auto"/>
        <w:left w:val="none" w:sz="0" w:space="0" w:color="auto"/>
        <w:bottom w:val="none" w:sz="0" w:space="0" w:color="auto"/>
        <w:right w:val="none" w:sz="0" w:space="0" w:color="auto"/>
      </w:divBdr>
    </w:div>
    <w:div w:id="1478261941">
      <w:bodyDiv w:val="1"/>
      <w:marLeft w:val="0"/>
      <w:marRight w:val="0"/>
      <w:marTop w:val="0"/>
      <w:marBottom w:val="0"/>
      <w:divBdr>
        <w:top w:val="none" w:sz="0" w:space="0" w:color="auto"/>
        <w:left w:val="none" w:sz="0" w:space="0" w:color="auto"/>
        <w:bottom w:val="none" w:sz="0" w:space="0" w:color="auto"/>
        <w:right w:val="none" w:sz="0" w:space="0" w:color="auto"/>
      </w:divBdr>
    </w:div>
    <w:div w:id="1753356488">
      <w:bodyDiv w:val="1"/>
      <w:marLeft w:val="0"/>
      <w:marRight w:val="0"/>
      <w:marTop w:val="0"/>
      <w:marBottom w:val="0"/>
      <w:divBdr>
        <w:top w:val="none" w:sz="0" w:space="0" w:color="auto"/>
        <w:left w:val="none" w:sz="0" w:space="0" w:color="auto"/>
        <w:bottom w:val="none" w:sz="0" w:space="0" w:color="auto"/>
        <w:right w:val="none" w:sz="0" w:space="0" w:color="auto"/>
      </w:divBdr>
    </w:div>
    <w:div w:id="1877237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8500755/" TargetMode="External"/><Relationship Id="rId3" Type="http://schemas.openxmlformats.org/officeDocument/2006/relationships/settings" Target="settings.xml"/><Relationship Id="rId7" Type="http://schemas.openxmlformats.org/officeDocument/2006/relationships/hyperlink" Target="https://pubmed.ncbi.nlm.nih.gov/2855932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pendatacommons.org/licenses/by/1-0/" TargetMode="External"/><Relationship Id="rId5" Type="http://schemas.openxmlformats.org/officeDocument/2006/relationships/hyperlink" Target="https://neurodata.io/ocp/"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14</Words>
  <Characters>521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lia, Ronald (NIH/NIDCD) [E]</dc:creator>
  <cp:keywords/>
  <dc:description/>
  <cp:lastModifiedBy>Petralia, Ronald (NIH/NIDCD) [E]</cp:lastModifiedBy>
  <cp:revision>2</cp:revision>
  <cp:lastPrinted>2021-03-15T14:33:00Z</cp:lastPrinted>
  <dcterms:created xsi:type="dcterms:W3CDTF">2021-03-23T14:57:00Z</dcterms:created>
  <dcterms:modified xsi:type="dcterms:W3CDTF">2021-03-23T14:57:00Z</dcterms:modified>
</cp:coreProperties>
</file>